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603A2" w14:textId="42A8B110" w:rsidR="000458EF" w:rsidRDefault="005F5150" w:rsidP="000458EF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17637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5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BA08E1" w:rsidRPr="0017637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able</w:t>
      </w:r>
      <w:r w:rsidR="00A53834" w:rsidRPr="0017637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="000458EF" w:rsidRPr="0017637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Results of selected one-way sensitivity analyses</w:t>
      </w:r>
    </w:p>
    <w:p w14:paraId="37377CF7" w14:textId="77777777" w:rsidR="0017637B" w:rsidRPr="0017637B" w:rsidRDefault="0017637B" w:rsidP="000458EF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tbl>
      <w:tblPr>
        <w:tblW w:w="14310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59"/>
        <w:gridCol w:w="259"/>
        <w:gridCol w:w="2992"/>
        <w:gridCol w:w="810"/>
        <w:gridCol w:w="810"/>
        <w:gridCol w:w="809"/>
        <w:gridCol w:w="811"/>
        <w:gridCol w:w="810"/>
        <w:gridCol w:w="811"/>
        <w:gridCol w:w="720"/>
        <w:gridCol w:w="720"/>
        <w:gridCol w:w="810"/>
        <w:gridCol w:w="989"/>
        <w:gridCol w:w="811"/>
        <w:gridCol w:w="810"/>
        <w:gridCol w:w="1079"/>
      </w:tblGrid>
      <w:tr w:rsidR="00BA08E1" w:rsidRPr="00BA08E1" w14:paraId="41DDE261" w14:textId="77777777" w:rsidTr="00F20B59">
        <w:trPr>
          <w:trHeight w:val="144"/>
          <w:tblHeader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62530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D52EC" w14:textId="77777777" w:rsidR="000458EF" w:rsidRPr="00BA08E1" w:rsidRDefault="000458EF" w:rsidP="000458E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32C8DA" w14:textId="77777777" w:rsidR="000458EF" w:rsidRPr="00BA08E1" w:rsidRDefault="000458EF" w:rsidP="000458E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037F9" w14:textId="54324B40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inical Outcomes</w:t>
            </w:r>
          </w:p>
        </w:tc>
        <w:tc>
          <w:tcPr>
            <w:tcW w:w="48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803110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ndiscounted model results</w:t>
            </w:r>
          </w:p>
        </w:tc>
        <w:tc>
          <w:tcPr>
            <w:tcW w:w="270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F1FB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counted model results</w:t>
            </w:r>
          </w:p>
        </w:tc>
      </w:tr>
      <w:tr w:rsidR="00BA08E1" w:rsidRPr="00BA08E1" w14:paraId="7179EAF7" w14:textId="77777777" w:rsidTr="00F20B59">
        <w:trPr>
          <w:trHeight w:val="288"/>
          <w:tblHeader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285EA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86AAE" w14:textId="77777777" w:rsidR="000458EF" w:rsidRPr="00BA08E1" w:rsidRDefault="000458EF" w:rsidP="000458E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C154AC" w14:textId="77777777" w:rsidR="000458EF" w:rsidRPr="00BA08E1" w:rsidRDefault="000458EF" w:rsidP="000458E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A44EB" w14:textId="58026309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ternal 1-year mortality (%)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2BD92" w14:textId="301198B3" w:rsidR="000458EF" w:rsidRPr="00BA08E1" w:rsidRDefault="00F20B59" w:rsidP="00045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diatric HIV infection</w:t>
            </w:r>
            <w:r w:rsidR="000458EF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</w:tcPr>
          <w:p w14:paraId="7CEAD27F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vMerge w:val="restar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F477A" w14:textId="6775DDAE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 of HIV-infected infants (years)</w:t>
            </w:r>
          </w:p>
        </w:tc>
        <w:tc>
          <w:tcPr>
            <w:tcW w:w="16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E6116D" w14:textId="1F26AD74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ternal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37510D" w14:textId="2D04111A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ediatric</w:t>
            </w:r>
          </w:p>
        </w:tc>
        <w:tc>
          <w:tcPr>
            <w:tcW w:w="17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C2D1A04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bined Maternal + Pediatric</w:t>
            </w:r>
          </w:p>
        </w:tc>
        <w:tc>
          <w:tcPr>
            <w:tcW w:w="27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4BF16D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bined Maternal + Pediatric</w:t>
            </w:r>
          </w:p>
        </w:tc>
      </w:tr>
      <w:tr w:rsidR="00BA08E1" w:rsidRPr="00BA08E1" w14:paraId="32BDE611" w14:textId="77777777" w:rsidTr="00F20B59">
        <w:trPr>
          <w:trHeight w:val="576"/>
          <w:tblHeader/>
        </w:trPr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7F60C" w14:textId="77777777" w:rsidR="000458EF" w:rsidRPr="00BA08E1" w:rsidRDefault="000458EF" w:rsidP="000458E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E70EFE" w14:textId="77777777" w:rsidR="000458EF" w:rsidRPr="00BA08E1" w:rsidRDefault="000458EF" w:rsidP="000458E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6D7A7" w14:textId="77777777" w:rsidR="000458EF" w:rsidRPr="00BA08E1" w:rsidRDefault="000458EF" w:rsidP="000458E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BF00C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4AFAF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455FC5F" w14:textId="50159721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diatric 1-year mortality (%)</w:t>
            </w:r>
          </w:p>
        </w:tc>
        <w:tc>
          <w:tcPr>
            <w:tcW w:w="81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4B6AC" w14:textId="579A4500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0C61E" w14:textId="5DECDDB3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 from delivery (years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D3A72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V-related costs/ pers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8278A" w14:textId="630202AD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 (years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1CA59" w14:textId="2BBAEDB4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V-related costs/ pers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CA3DA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 from delivery (years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96D523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V-related costs/ pair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B6BC4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 from delivery (years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2260E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V-related costs/ pai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DAB77D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CER ($/YLS)</w:t>
            </w:r>
          </w:p>
        </w:tc>
      </w:tr>
      <w:tr w:rsidR="00BA08E1" w:rsidRPr="00BA08E1" w14:paraId="74812AB1" w14:textId="77777777" w:rsidTr="0072714C">
        <w:trPr>
          <w:trHeight w:val="130"/>
        </w:trPr>
        <w:tc>
          <w:tcPr>
            <w:tcW w:w="1431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3AEAE" w14:textId="7825A46B" w:rsidR="002D550A" w:rsidRPr="00BA08E1" w:rsidRDefault="002D550A" w:rsidP="000458E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</w:t>
            </w:r>
            <w:r w:rsidR="00C14EC0" w:rsidRPr="00BA0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Clinical parameters</w:t>
            </w:r>
          </w:p>
        </w:tc>
      </w:tr>
      <w:tr w:rsidR="00BA08E1" w:rsidRPr="00BA08E1" w14:paraId="4E2D63BC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4FAE35" w14:textId="77777777" w:rsidR="000458EF" w:rsidRPr="00BA08E1" w:rsidRDefault="000458EF" w:rsidP="000458E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se cas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DDADBED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40789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95A7C94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11F718" w14:textId="42491940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15C3E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C6833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656C6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BD9A7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98879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057B9F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471A9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90D46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2F2F11" w14:textId="77777777" w:rsidR="000458EF" w:rsidRPr="00BA08E1" w:rsidRDefault="000458EF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1B67C580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5804DB" w14:textId="06D9A564" w:rsidR="000458EF" w:rsidRPr="00BA08E1" w:rsidRDefault="003E4CCF" w:rsidP="000458EF">
            <w:pPr>
              <w:ind w:firstLine="29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1BF0C11" w14:textId="767390D6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EBF18" w14:textId="6C8719A4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C2147D1" w14:textId="25FFB445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35CA2B" w14:textId="4B171477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9B448" w14:textId="6E202A90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5EDC5" w14:textId="24ED309A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E91FA7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E91FA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F8093" w14:textId="21C39C1E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4515A" w14:textId="3A6E3732" w:rsidR="000458EF" w:rsidRPr="00BA08E1" w:rsidRDefault="00E91FA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1F49C" w14:textId="519E56FB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91FBE2" w14:textId="31485C4C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E91FA7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E91FA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8E6A5" w14:textId="216EBB3D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4FDBE" w14:textId="40098F00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E91FA7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E91FA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F72588" w14:textId="1E06BD36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BA08E1" w:rsidRPr="00BA08E1" w14:paraId="1A6DFA93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1072F9" w14:textId="61A3DACF" w:rsidR="000458EF" w:rsidRPr="00BA08E1" w:rsidRDefault="003E4CCF" w:rsidP="000458EF">
            <w:pPr>
              <w:ind w:firstLine="29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D17B27E" w14:textId="373A3327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76551" w14:textId="1660CD23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BC9F05A" w14:textId="18F8904B" w:rsidR="000458EF" w:rsidRPr="00BA08E1" w:rsidRDefault="00F717B7" w:rsidP="000458E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668A39" w14:textId="0D61317A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19695" w14:textId="62DA0CDF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A9EEE" w14:textId="5C397BC3" w:rsidR="000458EF" w:rsidRPr="00795477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47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E91FA7" w:rsidRPr="0079547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E54077" w:rsidRPr="0079547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FF145" w14:textId="66F2680B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7B19E" w14:textId="244DCB46" w:rsidR="000458EF" w:rsidRPr="00BA08E1" w:rsidRDefault="00E91FA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5D429" w14:textId="7D632080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6919F7" w14:textId="577BF154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E91FA7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E91FA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5CFE1" w14:textId="3D4BEAB5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4B897" w14:textId="48E6067F" w:rsidR="000458EF" w:rsidRPr="00BA08E1" w:rsidRDefault="00F717B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E91FA7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E91FA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BA4822" w14:textId="3B940DF4" w:rsidR="000458EF" w:rsidRPr="00BA08E1" w:rsidRDefault="00E91FA7" w:rsidP="000458E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599</w:t>
            </w:r>
          </w:p>
        </w:tc>
      </w:tr>
      <w:tr w:rsidR="00BA08E1" w:rsidRPr="00BA08E1" w14:paraId="3D06BC98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83690E" w14:textId="7A900D5A" w:rsidR="00C45FFB" w:rsidRPr="00BA08E1" w:rsidRDefault="00C45FFB" w:rsidP="000458E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ternal pre-ART CD4 count</w:t>
            </w:r>
            <w:r w:rsidR="00701662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median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B6209D7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04916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0A08B83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14F51B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C08D1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B0502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BD159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B494E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8067D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BD9206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7B4E4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357F4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5236A3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5E86D709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7DE198" w14:textId="1B695011" w:rsidR="00C45FFB" w:rsidRPr="00BA08E1" w:rsidRDefault="00C45FFB" w:rsidP="00C45FFB">
            <w:pPr>
              <w:ind w:firstLine="20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creased to 250 cells/µL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6445DE8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37761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7A5DF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C3297C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B7335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F8727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0C746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995AF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01877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27686B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DACE2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E360A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ABF29B" w14:textId="77777777" w:rsidR="00C45FFB" w:rsidRPr="00BA08E1" w:rsidRDefault="00C45FFB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bookmarkStart w:id="0" w:name="_GoBack"/>
        <w:bookmarkEnd w:id="0"/>
      </w:tr>
      <w:tr w:rsidR="00BA08E1" w:rsidRPr="00BA08E1" w14:paraId="3B495391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F44CFB" w14:textId="724E8987" w:rsidR="00C45FFB" w:rsidRPr="00BA08E1" w:rsidRDefault="00C45FFB" w:rsidP="00C45FFB">
            <w:pPr>
              <w:ind w:firstLine="473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83A3BC9" w14:textId="2AAB2001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45893" w14:textId="108B01F1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6CEFB" w14:textId="16E18906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8F22EA" w14:textId="2398E99F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B3988" w14:textId="11E06D2E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B0988" w14:textId="39E81EFC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,</w:t>
            </w:r>
            <w:r w:rsidR="00E91FA7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E91FA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99706" w14:textId="67230817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39B3E" w14:textId="18F97F1E" w:rsidR="00C45FFB" w:rsidRPr="00BA08E1" w:rsidRDefault="00E91FA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7801A" w14:textId="2C941E1C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5A328D" w14:textId="368E6602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E91FA7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E91FA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1FB2E" w14:textId="3421F2A4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DD0C8" w14:textId="0FEC38D7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E91FA7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E91FA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DF3D8F" w14:textId="3A9695C2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BA08E1" w:rsidRPr="00BA08E1" w14:paraId="6EF45122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AE2B90" w14:textId="5897F53A" w:rsidR="00C45FFB" w:rsidRPr="00BA08E1" w:rsidRDefault="00C45FFB" w:rsidP="00C45FFB">
            <w:pPr>
              <w:ind w:firstLine="473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8CA3563" w14:textId="136AE794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EFD64" w14:textId="2ADB5E97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BCAC9" w14:textId="762BB0F5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9F3240" w14:textId="336C51F4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781B1" w14:textId="18D83929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71EDF" w14:textId="744D48F9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E91FA7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E91FA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82B01" w14:textId="68CBDC73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67E9C" w14:textId="53F5737D" w:rsidR="00C45FFB" w:rsidRPr="00BA08E1" w:rsidRDefault="00E91FA7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3F7D1" w14:textId="5A163749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170243" w14:textId="6E31A919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7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EAF69" w14:textId="25DE2B10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C3EA4" w14:textId="0A5C6625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E91FA7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E91FA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DBD7D8" w14:textId="5038E010" w:rsidR="00C45FFB" w:rsidRPr="00BA08E1" w:rsidRDefault="00106AEA" w:rsidP="000458E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560</w:t>
            </w:r>
          </w:p>
        </w:tc>
      </w:tr>
      <w:tr w:rsidR="00BA08E1" w:rsidRPr="00BA08E1" w14:paraId="4926E24E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D97E96" w14:textId="612FD8AF" w:rsidR="00C45FFB" w:rsidRPr="00BA08E1" w:rsidRDefault="00C45FFB" w:rsidP="00C45FFB">
            <w:pPr>
              <w:ind w:firstLine="20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reased to 550 cells/µL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BDA1670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B8747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1784D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90DCB7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041E8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D2AA3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98262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BDB45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7AEAB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A4D6B4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D5F2D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92C80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BCD43C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56DABFF9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ABE532" w14:textId="1F213F2D" w:rsidR="00C45FFB" w:rsidRPr="00BA08E1" w:rsidRDefault="00C45FFB" w:rsidP="00C45FFB">
            <w:pPr>
              <w:ind w:firstLine="47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B84900D" w14:textId="04367806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6F0E1" w14:textId="0093526F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3BD63" w14:textId="32342957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A523AF" w14:textId="4DBFF28D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6A434" w14:textId="4F0D0F59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61823" w14:textId="15C743DB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E91FA7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="00E91FA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8C7DD" w14:textId="3D441E12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83843" w14:textId="1882D4B2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="00E91FA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3270D" w14:textId="043F0F85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ADE6DA" w14:textId="6E26639D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BB2E9A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  <w:r w:rsidR="00BB2E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E1DD2" w14:textId="61568EDE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AFF51" w14:textId="51C86BA8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BB2E9A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="00BB2E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31B432" w14:textId="3DFBFF3B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BA08E1" w:rsidRPr="00BA08E1" w14:paraId="3A1710E5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039D2F" w14:textId="59815712" w:rsidR="00C45FFB" w:rsidRPr="00BA08E1" w:rsidRDefault="00C45FFB" w:rsidP="00C45FFB">
            <w:pPr>
              <w:ind w:firstLine="47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2B1D2DE" w14:textId="36571266" w:rsidR="00C45FFB" w:rsidRPr="00BA08E1" w:rsidRDefault="00F22C95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34A5E" w14:textId="3A9B171A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8C913" w14:textId="19DF8D57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C697F8" w14:textId="55CB41A4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0FC88" w14:textId="744210D4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4CC7E" w14:textId="45699631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E91FA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5C482" w14:textId="1B6DEC4D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074AF" w14:textId="7EB3A60C" w:rsidR="00C45FFB" w:rsidRPr="00BA08E1" w:rsidRDefault="00E91FA7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94607" w14:textId="550AEE54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6035F5" w14:textId="4CF608CE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BB2E9A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BB2E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2F9C7" w14:textId="27453490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53835" w14:textId="15BC96CA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BB2E9A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BB2E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BA3F31" w14:textId="7EF16F96" w:rsidR="00C45FFB" w:rsidRPr="00BA08E1" w:rsidRDefault="00BB2E9A" w:rsidP="00C45FF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64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</w:tr>
      <w:tr w:rsidR="00BA08E1" w:rsidRPr="00BA08E1" w14:paraId="41F87436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32920D" w14:textId="45A599E9" w:rsidR="00C45FFB" w:rsidRPr="0097735F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1A2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thers retained and virologically suppressed in MCH-ART (retention constant at 81%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19BC7D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0D0FD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D1D49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3E61FD" w14:textId="6D169EF5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1E5DA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BA5D9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664E0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8C6B5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BE5B9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A8A721" w14:textId="7EE8D4A1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043F3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BAC7F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758192" w14:textId="5689C8CA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6DAB5B64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8F21F7" w14:textId="77777777" w:rsidR="00C45FFB" w:rsidRPr="0097735F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1A2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0594" w14:textId="6347D8C2" w:rsidR="00C45FFB" w:rsidRPr="00F41A2B" w:rsidRDefault="00C45FFB" w:rsidP="00C45FF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F41A2B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 (49%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F3DDA8D" w14:textId="498EABC4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6409E" w14:textId="675258D9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2D20661" w14:textId="4CBE58E2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19CEBB" w14:textId="5A68461A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CB3E6" w14:textId="1F4A8D3A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E61D5" w14:textId="0F52D424" w:rsidR="00C45FFB" w:rsidRPr="00BA08E1" w:rsidRDefault="00354DA4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C1C25" w14:textId="6F9FBBAA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08345" w14:textId="77A12C49" w:rsidR="00C45FFB" w:rsidRPr="00BA08E1" w:rsidRDefault="00354DA4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8C103" w14:textId="41C057F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516CDA" w14:textId="7D2CEA19" w:rsidR="00C45FFB" w:rsidRPr="00BA08E1" w:rsidRDefault="00354DA4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9BC17" w14:textId="692B4ECA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1907A" w14:textId="3F1DAB68" w:rsidR="00C45FFB" w:rsidRPr="00BA08E1" w:rsidRDefault="00354DA4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507529" w14:textId="737A6C38" w:rsidR="00C45FFB" w:rsidRPr="00BA08E1" w:rsidRDefault="00106AEA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BA08E1" w:rsidRPr="00BA08E1" w14:paraId="70B8B87A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DDFFB1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70697" w14:textId="4AF6C491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EB487CD" w14:textId="0B20DD1F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A9F1B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25A5156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46D4A2" w14:textId="3C224E41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80E36" w14:textId="655655B1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612C5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AF1A5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53E3B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11781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5F80EF" w14:textId="1A5F483A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23F32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F29FE" w14:textId="7777777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1AE465" w14:textId="352CFFD4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20760BEB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8A0C97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1E8D4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DDD1E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Decreased to 49%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820B" w14:textId="23733DE2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B809" w14:textId="527EE145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BC3B294" w14:textId="37B0A9D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E1B85" w14:textId="63B90B53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8685" w14:textId="544796EF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F87E9" w14:textId="7045850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354DA4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  <w:r w:rsidR="00354D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EF8D" w14:textId="2625265F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BE271" w14:textId="360D4BFD" w:rsidR="00C45FFB" w:rsidRPr="00BA08E1" w:rsidRDefault="00354DA4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EA4E" w14:textId="2E7A7B6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BA9B2" w14:textId="3728F8DC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354DA4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354D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F924" w14:textId="5383B7CF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AE12" w14:textId="39DFE27E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354DA4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354D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DDA22" w14:textId="5D00DC0E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,</w:t>
            </w:r>
            <w:r w:rsidR="00354DA4" w:rsidRPr="00BA0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354D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5</w:t>
            </w:r>
          </w:p>
        </w:tc>
      </w:tr>
      <w:tr w:rsidR="00BA08E1" w:rsidRPr="00BA08E1" w14:paraId="7D2367D9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B3E75F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01FC5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FB6F0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Decreased to 55%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DE17" w14:textId="56A982C9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0E72" w14:textId="0BE6CE5A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B8E804C" w14:textId="474F544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8E914" w14:textId="41A6DFBB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90E9" w14:textId="2B2FC74F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2306" w14:textId="0506EE9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354DA4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354D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51B5" w14:textId="4182D304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4CE4" w14:textId="75FBC0BD" w:rsidR="00C45FFB" w:rsidRPr="00BA08E1" w:rsidRDefault="00354DA4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B341" w14:textId="60ED3C85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071CD" w14:textId="561E011A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354DA4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354D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66E4" w14:textId="5929FDF5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131E" w14:textId="3BE52436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5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C5205" w14:textId="581D38C2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,</w:t>
            </w:r>
            <w:r w:rsidR="00354DA4" w:rsidRPr="00BA0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354D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6</w:t>
            </w:r>
          </w:p>
        </w:tc>
      </w:tr>
      <w:tr w:rsidR="00BA08E1" w:rsidRPr="00BA08E1" w14:paraId="65CCA676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253EE76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FFDCE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8B8FB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Decreased to 60%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00D3373" w14:textId="1F404342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B9A71" w14:textId="498271F2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1574DBA" w14:textId="17C59B34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E0CED3" w14:textId="33376E62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B2C2D" w14:textId="3FB9DD84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A84AD" w14:textId="3811D7F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6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0C1E2" w14:textId="7111CA4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AB732" w14:textId="74173D0B" w:rsidR="00C45FFB" w:rsidRPr="00BA08E1" w:rsidRDefault="00354DA4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2C690" w14:textId="1426189C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087482" w14:textId="3A8DD5A5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354DA4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  <w:r w:rsidR="00354D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A4BCE" w14:textId="2ECBDCB0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B20F7" w14:textId="6E49DE26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354DA4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354D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5C5242" w14:textId="22DC5563" w:rsidR="00C45FFB" w:rsidRPr="00BA08E1" w:rsidRDefault="00354DA4" w:rsidP="00C4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</w:tr>
      <w:tr w:rsidR="00BA08E1" w:rsidRPr="00BA08E1" w14:paraId="7F4EEEDA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71AD9B3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EAA40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64DC4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Decreased to 65%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8921CFD" w14:textId="2EE32EE3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EE602" w14:textId="4B0F2A04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A9F626C" w14:textId="66CB5AD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7ABB3D" w14:textId="25326F1E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DC4D7" w14:textId="432C7930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52FFE" w14:textId="79C47AEC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354DA4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  <w:r w:rsidR="00354D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EEC7A" w14:textId="46134C06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2EFEC" w14:textId="01ACA646" w:rsidR="00C45FFB" w:rsidRPr="00BA08E1" w:rsidRDefault="00354DA4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ADDEA" w14:textId="72A693C9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104827" w14:textId="57738CB1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354D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CDA75" w14:textId="0C484EDB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58F9F" w14:textId="06E9442A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354DA4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354D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A3ADCB" w14:textId="3DE8ABEA" w:rsidR="00C45FFB" w:rsidRPr="00BA08E1" w:rsidRDefault="00354DA4" w:rsidP="00C4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7</w:t>
            </w:r>
          </w:p>
        </w:tc>
      </w:tr>
      <w:tr w:rsidR="00BA08E1" w:rsidRPr="00BA08E1" w14:paraId="1DA97EE4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22E248D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F3CDDE9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D19FF53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Increased to 70%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964D829" w14:textId="73AE0594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CC581E7" w14:textId="3600589A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612B33" w14:textId="1C161C8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01528B4" w14:textId="15ED48A4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6C73432" w14:textId="1D5FC05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32A1B7B" w14:textId="221813BD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354DA4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="00354D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16D3C2A" w14:textId="52AE12D1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6A9E21C" w14:textId="10BA0A70" w:rsidR="00C45FFB" w:rsidRPr="00BA08E1" w:rsidRDefault="00354DA4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E54379E" w14:textId="673FD2D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FE6945E" w14:textId="4C2F16D2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354DA4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354D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BD6D09C" w14:textId="03B2D8D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B0DD142" w14:textId="458B4F9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354D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C2189A0" w14:textId="0C79B492" w:rsidR="00C45FFB" w:rsidRPr="00BA08E1" w:rsidRDefault="00354DA4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6</w:t>
            </w:r>
          </w:p>
        </w:tc>
      </w:tr>
      <w:tr w:rsidR="00BA08E1" w:rsidRPr="00BA08E1" w14:paraId="1E4EAF19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A75BA69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17D0FDB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5D629DD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Increased to 75%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410CCF0" w14:textId="3AB3856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393023C" w14:textId="0C3935D8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A055EC" w14:textId="0DC28154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9C9729D" w14:textId="595239C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03EE16E" w14:textId="26E45EE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75AFE1F" w14:textId="5E1136C3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7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8D3B7D6" w14:textId="3CCB59A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D407F03" w14:textId="3410EE8D" w:rsidR="00C45FFB" w:rsidRPr="00BA08E1" w:rsidRDefault="00354DA4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E5549A4" w14:textId="7328F1E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8F6F138" w14:textId="089C62D4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354DA4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="00354D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490C69C" w14:textId="75E8D47C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12043A2" w14:textId="72881D0E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354DA4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="00354D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DCF8C84" w14:textId="6ACF8B35" w:rsidR="00C45FFB" w:rsidRPr="00BA08E1" w:rsidRDefault="00354DA4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8</w:t>
            </w:r>
          </w:p>
        </w:tc>
      </w:tr>
      <w:tr w:rsidR="00BA08E1" w:rsidRPr="00BA08E1" w14:paraId="30CB0764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BA01165" w14:textId="06368C3C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Maternal 12-month retention in 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6C83C30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9D7E0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B69689D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9B8F6F" w14:textId="2C0D0AF0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A4DBF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5699C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15B9D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47CFC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BBF6A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9B26B0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81E54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06809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441449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7FC6A14E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7E75D1E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C4748" w14:textId="4D708F2F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077408A" w14:textId="4B504ECA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3CE7E" w14:textId="0066EFF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A898992" w14:textId="7C3CD450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4598E1" w14:textId="49D699D0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6D929" w14:textId="13ACC330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5E99C" w14:textId="371C6A76" w:rsidR="00C45FFB" w:rsidRPr="00BA08E1" w:rsidRDefault="00354DA4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FFF48" w14:textId="5F93408D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13F6D" w14:textId="582D1498" w:rsidR="00C45FFB" w:rsidRPr="00BA08E1" w:rsidRDefault="00354DA4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B235E" w14:textId="047DAFD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48C721" w14:textId="547C025B" w:rsidR="00C45FFB" w:rsidRPr="00BA08E1" w:rsidRDefault="00354DA4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C3219" w14:textId="1F4DB66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AE5B1" w14:textId="34732F8E" w:rsidR="00C45FFB" w:rsidRPr="00BA08E1" w:rsidRDefault="00354DA4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7A6D78" w14:textId="24C19B4C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BA08E1" w:rsidRPr="00BA08E1" w14:paraId="50FD2D17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2273256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2D09B" w14:textId="087EFB9E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0C9891A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D7D2B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1BE181F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D7A27A" w14:textId="496F668D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10393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315C3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6C151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31459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05E97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A9B2E8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11F10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165CD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BB6422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645972AB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BB7A2CD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D44F9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BEEA2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Decreased to 71%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07E7F29" w14:textId="5C5A1F71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13E95" w14:textId="11862B44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8F39E75" w14:textId="3CDD72B0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2AA92E" w14:textId="1C6AE330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91563" w14:textId="7E0C776C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66257" w14:textId="23AC4A39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354DA4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354D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76240" w14:textId="3F617055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0DF08" w14:textId="23A83850" w:rsidR="00C45FFB" w:rsidRPr="00BA08E1" w:rsidRDefault="00354DA4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90F12" w14:textId="02E5F2A6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640538" w14:textId="0785131B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354DA4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354D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933D3" w14:textId="24650CFF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5F082" w14:textId="173AB593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354D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D87050" w14:textId="425475CF" w:rsidR="00C45FFB" w:rsidRPr="00BA08E1" w:rsidRDefault="00354DA4" w:rsidP="00C4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6</w:t>
            </w:r>
          </w:p>
        </w:tc>
      </w:tr>
      <w:tr w:rsidR="00BA08E1" w:rsidRPr="00BA08E1" w14:paraId="42D55CD3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6910082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3CD54C5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739BF5D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Increased to 91%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D6F3CAA" w14:textId="2E5BC2BE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F76EC1E" w14:textId="78C843D3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683E01" w14:textId="420F8C6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04D3B1B" w14:textId="6AF96BE9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DE12630" w14:textId="09F83747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1830629" w14:textId="3D3862E3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354DA4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="00354D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A901D26" w14:textId="0641FB05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5BB14DE" w14:textId="37366C64" w:rsidR="00C45FFB" w:rsidRPr="00BA08E1" w:rsidRDefault="00354DA4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51C6F39" w14:textId="5260B1F8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EE3D119" w14:textId="3DE90E92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354DA4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  <w:r w:rsidR="00354D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4D97B6E" w14:textId="0B5110E0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6611283" w14:textId="30E0D380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354DA4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354D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510067B" w14:textId="3C1EB4E2" w:rsidR="00C45FFB" w:rsidRPr="00BA08E1" w:rsidRDefault="00354DA4" w:rsidP="00C4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</w:tr>
      <w:tr w:rsidR="00BA08E1" w:rsidRPr="00BA08E1" w14:paraId="2C3D1141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FF51BC7" w14:textId="54889F7E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Duration of the intervention effect (12 months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937AC5B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C240E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708A2D9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6016D0" w14:textId="2C4D92E2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7E85B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9A6C6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FF136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5AB6B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DD2A7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274601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57F70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6B4D1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B39A8E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473497BF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CBB205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947A0" w14:textId="43E86C4E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9BDAEDA" w14:textId="04DFFCFE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99FFC" w14:textId="391C59F1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68D1779" w14:textId="6BD43204" w:rsidR="00C45FFB" w:rsidRPr="00BA08E1" w:rsidRDefault="00C45FFB" w:rsidP="00C45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AB68A0" w14:textId="124C6D0F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9B97D" w14:textId="47ED534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DB172" w14:textId="010E24B6" w:rsidR="00C45FFB" w:rsidRPr="00BA08E1" w:rsidRDefault="00325D43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D55BA" w14:textId="070D43C0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EAF64" w14:textId="16A30F18" w:rsidR="00C45FFB" w:rsidRPr="00BA08E1" w:rsidRDefault="00325D43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B5B9C" w14:textId="712E1C0D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E61FB4" w14:textId="0886CF4F" w:rsidR="00C45FFB" w:rsidRPr="00BA08E1" w:rsidRDefault="00325D43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B006C" w14:textId="71D20E3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C2CBE" w14:textId="36CBC289" w:rsidR="00C45FFB" w:rsidRPr="00BA08E1" w:rsidRDefault="00325D43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BD3203" w14:textId="5C2CC232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BA08E1" w:rsidRPr="00BA08E1" w14:paraId="0AEE0CD5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7AE6190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1AFBA" w14:textId="7358BD2B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81F20F3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FF4D3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4657952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A027E1" w14:textId="0DCA492A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6CBCA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4D156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F98A0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EF76F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737D6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A5F6C3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897DE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6F166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C7900D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5EDD12D1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96EED24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C6CE5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A7FD5" w14:textId="6E72EB53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0</w:t>
            </w:r>
            <w:r w:rsidR="00BA08E1"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5x base case (6 months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446E4C5" w14:textId="1CD75D3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343F6" w14:textId="213082B4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0D348AE" w14:textId="3DC74F6D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1331DF" w14:textId="61CF50DE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D1B70" w14:textId="5DAB9D43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29951" w14:textId="41F2BFC6" w:rsidR="00325D43" w:rsidRPr="00BA08E1" w:rsidRDefault="00C45FFB" w:rsidP="00325D4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325D43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="00325D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07532" w14:textId="3AC6E52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CBE8E" w14:textId="18B3E15B" w:rsidR="00C45FFB" w:rsidRPr="00BA08E1" w:rsidRDefault="00325D43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71AB0" w14:textId="23A08D8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57A842" w14:textId="2F66AB60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325D43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  <w:r w:rsidR="00325D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EA90B" w14:textId="0446D613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7E642" w14:textId="021DEE1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325D43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325D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1954F5" w14:textId="51438161" w:rsidR="00C45FFB" w:rsidRPr="00BA08E1" w:rsidRDefault="00325D43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9</w:t>
            </w:r>
          </w:p>
        </w:tc>
      </w:tr>
      <w:tr w:rsidR="00BA08E1" w:rsidRPr="00BA08E1" w14:paraId="4277FE1A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227D7A1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8376C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2EE58" w14:textId="0FC3814F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5x base case (18 months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A3E8415" w14:textId="10E5D09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DD27F" w14:textId="69FC29FC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B608EF8" w14:textId="7B103EF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614D2C" w14:textId="54F915F3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A4E59" w14:textId="145AD37A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CA377" w14:textId="25C759B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325D43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  <w:r w:rsidR="00325D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8053D" w14:textId="06632B2A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DDC7C" w14:textId="24013DEC" w:rsidR="00C45FFB" w:rsidRPr="00BA08E1" w:rsidRDefault="00325D43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06D77" w14:textId="0FA1A68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846811" w14:textId="41B01BB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325D43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="00325D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91523" w14:textId="5209BECC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CCC10" w14:textId="4784BD4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325D43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="00325D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BD4E76" w14:textId="3A440E2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00</w:t>
            </w:r>
          </w:p>
        </w:tc>
      </w:tr>
      <w:tr w:rsidR="00BA08E1" w:rsidRPr="00BA08E1" w14:paraId="66BDD115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05C013E" w14:textId="48F346E1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Maternal background return to care probability (base case = 1</w:t>
            </w:r>
            <w:r w:rsidR="00BA08E1"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3%/month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4A85A2D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84218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F7699E6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2C7314" w14:textId="12598601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7905F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A58A3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75408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FA9A0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B1632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FF6969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BB48A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9F258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62D623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6EE02433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B0B00B3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6A65A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0% per month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5C87D93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630B0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8E19F55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06CA4C" w14:textId="53FAD59C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B90D6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049AA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6FC91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3F941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DFD64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8EC9CE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0D3EE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F211C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160C3C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6EB4AA35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7D9A088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03960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60C04" w14:textId="1E9E925D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297BDC3" w14:textId="01D05098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7A02E" w14:textId="23B7157A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C8B7627" w14:textId="722DCA6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A8E358" w14:textId="56B5365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6909F" w14:textId="698C499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6DB95" w14:textId="4A5E06F0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,</w:t>
            </w:r>
            <w:r w:rsidR="009B11E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9B1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2C955" w14:textId="3BFEEF1F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2926D" w14:textId="143CFD3B" w:rsidR="00C45FFB" w:rsidRPr="00BA08E1" w:rsidRDefault="009B11EE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8438D" w14:textId="28EBA343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945DE7" w14:textId="02CB8453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,</w:t>
            </w:r>
            <w:r w:rsidR="009B11E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9B1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32D0D" w14:textId="09D6709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42629" w14:textId="54A006FE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</w:t>
            </w:r>
            <w:r w:rsidR="009B11E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9B1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78D5F4" w14:textId="7D0BC8FD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BA08E1" w:rsidRPr="00BA08E1" w14:paraId="20DE9F65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3F2B8C7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77825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8F2B8" w14:textId="7C59304A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2443710" w14:textId="43320FC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13FD3" w14:textId="336AB2D8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200E177" w14:textId="20F4DA2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FA4CE2" w14:textId="1809B9D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43BAB" w14:textId="36D0655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1C01F" w14:textId="1A3929E0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</w:t>
            </w:r>
            <w:r w:rsidR="009B11E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9B1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45D86" w14:textId="228BD50A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4A59C" w14:textId="1E083A90" w:rsidR="00C45FFB" w:rsidRPr="00BA08E1" w:rsidRDefault="009B11EE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239E6" w14:textId="5204C5C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43F96F" w14:textId="3CBB650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</w:t>
            </w:r>
            <w:r w:rsidR="009B11E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9B1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4D8BC" w14:textId="31170364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B9416" w14:textId="7C1F98A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</w:t>
            </w:r>
            <w:r w:rsidR="009B11E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9B1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2D107F" w14:textId="63303A13" w:rsidR="00C45FFB" w:rsidRPr="00BA08E1" w:rsidRDefault="009B11EE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9</w:t>
            </w:r>
          </w:p>
        </w:tc>
      </w:tr>
      <w:tr w:rsidR="00BA08E1" w:rsidRPr="00BA08E1" w14:paraId="4B762C78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795B591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34747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5% per month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B25333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E8E4A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C66EFEA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1580A8" w14:textId="0E7B4345" w:rsidR="00C45FFB" w:rsidRPr="00BA08E1" w:rsidRDefault="00C45FFB" w:rsidP="00C45F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5635B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167FD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F04CB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795D9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C5EDB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EFB3CE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1B1D0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F5971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373EEE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30E419CE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F94C2C0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FFA58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3DD74" w14:textId="3175B639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3C3A307" w14:textId="5C2DD16E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20EFE" w14:textId="7183C678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730E17F" w14:textId="31E00E08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16231B" w14:textId="073C0E5E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D8DF7" w14:textId="660479D8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BF754" w14:textId="4C30CB0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,</w:t>
            </w:r>
            <w:r w:rsidR="009B11E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9B1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C06A4" w14:textId="620C5A92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7931B" w14:textId="06E9F3D6" w:rsidR="00C45FFB" w:rsidRPr="00BA08E1" w:rsidRDefault="009B11EE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317E6" w14:textId="62EDD2F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C8A906" w14:textId="583C0ADE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,</w:t>
            </w:r>
            <w:r w:rsidR="009B11E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9B1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92D31" w14:textId="5DDB5312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75465" w14:textId="1279D45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</w:t>
            </w:r>
            <w:r w:rsidR="009B11E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  <w:r w:rsidR="009B1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0D64E3" w14:textId="482A9B6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BA08E1" w:rsidRPr="00BA08E1" w14:paraId="7C2BEA92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BEB64C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645FDE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BEB4D1" w14:textId="3AAEDF68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2BA8B8" w14:textId="4DCCEAD1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F458CF" w14:textId="7E8AFADF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1E7B2" w14:textId="57CC980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FDF5A" w14:textId="5E5BFE7E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287DF4" w14:textId="331B9CEF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74AFAB" w14:textId="0359B70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,9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83E52B" w14:textId="1AEF74AF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FBAFB7" w14:textId="66D40ACF" w:rsidR="00C45FFB" w:rsidRPr="00BA08E1" w:rsidRDefault="009B11EE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90B428" w14:textId="3BF27B48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5C309B" w14:textId="6FAF950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,</w:t>
            </w:r>
            <w:r w:rsidR="009B11E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9B1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C1A57E" w14:textId="4DFF2B6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F69DEE" w14:textId="3DF5ABC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,</w:t>
            </w:r>
            <w:r w:rsidR="009B11E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</w:t>
            </w:r>
            <w:r w:rsidR="009B1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156E0F" w14:textId="14CBB09C" w:rsidR="00C45FFB" w:rsidRPr="00BA08E1" w:rsidRDefault="009B11EE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</w:tr>
      <w:tr w:rsidR="00BA08E1" w:rsidRPr="00BA08E1" w14:paraId="2325818D" w14:textId="77777777" w:rsidTr="0072714C">
        <w:trPr>
          <w:trHeight w:val="130"/>
        </w:trPr>
        <w:tc>
          <w:tcPr>
            <w:tcW w:w="1431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D2DAED" w14:textId="3CE7926E" w:rsidR="00C45FFB" w:rsidRPr="00BA08E1" w:rsidRDefault="00C45FFB" w:rsidP="00C45FFB">
            <w:pPr>
              <w:pageBreakBefore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I</w:t>
            </w:r>
            <w:r w:rsidR="00C14EC0"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Clinical parameters (continued)</w:t>
            </w:r>
          </w:p>
        </w:tc>
      </w:tr>
      <w:tr w:rsidR="00BA08E1" w:rsidRPr="00BA08E1" w14:paraId="64A3EA14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0E7D4B0" w14:textId="6D1F5B3A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ternal LTFU rates after 12 months (base case = 0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0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%/month, range by ART adherence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8D7554F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0646E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DCA8D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49BAA8" w14:textId="249D053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AB20B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D494E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21218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D1DFA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3D204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5CC742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506B7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F8F37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563108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7857C031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F57E9F0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692DF" w14:textId="6162A251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BA08E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x base cas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92D6A6C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8A346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68247EF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7C9FF5" w14:textId="75B0463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12039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DD03F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ADACD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8C31C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204CE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8F2196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84DA8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821E4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58E50C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53E432C2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97518E7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92E8E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BF938" w14:textId="56041C5F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AE4A817" w14:textId="4F28B8D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176E3" w14:textId="36B6870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19ADEF0" w14:textId="6BF154AE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0AB81D" w14:textId="5C01764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5D540" w14:textId="60E5C584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2D23D" w14:textId="654316CE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,</w:t>
            </w:r>
            <w:r w:rsidR="00D307FF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D307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84DC4" w14:textId="03AF9A4A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C4FB6" w14:textId="59CEB746" w:rsidR="00C45FFB" w:rsidRPr="00BA08E1" w:rsidRDefault="00D307FF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AEE88" w14:textId="676A2854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DDA32A" w14:textId="6A59DB7C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,</w:t>
            </w:r>
            <w:r w:rsidR="00D307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927DF" w14:textId="27465C4A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B76E5" w14:textId="098CABD4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1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DD03B5" w14:textId="03BC0CA4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BA08E1" w:rsidRPr="00BA08E1" w14:paraId="4ACFD1E3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47C2DEA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A6A5C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F2B1B" w14:textId="741D0FD6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DB582EC" w14:textId="6C99776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C88F3" w14:textId="7874527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85076A1" w14:textId="3758068A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CEBDBA" w14:textId="5AF20342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14E2D" w14:textId="24450143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10ABB" w14:textId="144602D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,82</w:t>
            </w:r>
            <w:r w:rsidR="00D307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5A7D6" w14:textId="0192059F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498FA" w14:textId="5CE7769A" w:rsidR="00C45FFB" w:rsidRPr="00BA08E1" w:rsidRDefault="00D307FF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D9FA9" w14:textId="288244E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C3055C" w14:textId="36BDC7E4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,</w:t>
            </w:r>
            <w:r w:rsidR="00D307FF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D307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19AFF" w14:textId="485506FF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41D26" w14:textId="29AA366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</w:t>
            </w:r>
            <w:r w:rsidR="00D307FF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D307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2F25F4" w14:textId="01F67061" w:rsidR="00C45FFB" w:rsidRPr="00BA08E1" w:rsidRDefault="00D307FF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5</w:t>
            </w:r>
          </w:p>
        </w:tc>
      </w:tr>
      <w:tr w:rsidR="00BA08E1" w:rsidRPr="00BA08E1" w14:paraId="1D1CFFBD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1B3DFE9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1BD72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x base cas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3ED830D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94BE3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F1F66F8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7105D9" w14:textId="71E3E6F0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A537C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1AD6B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68E87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6B4C7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1E0B5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762BE2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E7CC7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5D774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A74C0B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389603AB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C8BC2E8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148E7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67AE4" w14:textId="36ADC2F0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B7566C6" w14:textId="1A72690C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4B3FD" w14:textId="2B8FE14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1020CA6" w14:textId="4F1796B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A9C6A0" w14:textId="61E55E00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5E08A" w14:textId="2F566C94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3BDA3" w14:textId="6641F3F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</w:t>
            </w:r>
            <w:r w:rsidR="00D307FF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D307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EF633" w14:textId="3220354A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7E729" w14:textId="0B39CD9D" w:rsidR="00C45FFB" w:rsidRPr="00BA08E1" w:rsidRDefault="00D307FF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BC132" w14:textId="2C9AC6C1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DF88EE" w14:textId="4391B9F4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</w:t>
            </w:r>
            <w:r w:rsidR="00D307FF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D307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516A2" w14:textId="2C86B4E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22E93" w14:textId="4897AF24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</w:t>
            </w:r>
            <w:r w:rsidR="00D307FF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D307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11A28E" w14:textId="709AD3D3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BA08E1" w:rsidRPr="00BA08E1" w14:paraId="4906D4E4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6E17880B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CAEE6E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29C31B" w14:textId="3F4CAEB0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602ED825" w14:textId="3150CB0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26EE85" w14:textId="5B9EAA6C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267248BC" w14:textId="3137995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0990715" w14:textId="1CA0C67A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B19543" w14:textId="76BBB5E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B7EB1A" w14:textId="7E26C853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</w:t>
            </w:r>
            <w:r w:rsidR="00D307FF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D307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C33463" w14:textId="5C14EA43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BDA230" w14:textId="30E00699" w:rsidR="00C45FFB" w:rsidRPr="00BA08E1" w:rsidRDefault="00D307FF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03FEAE" w14:textId="2DC8C91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34E1A9F" w14:textId="1D69EB88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,</w:t>
            </w:r>
            <w:r w:rsidR="00D307FF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D307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60358D" w14:textId="08ECC54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F362B9" w14:textId="037D92F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,</w:t>
            </w:r>
            <w:r w:rsidR="00D307FF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  <w:r w:rsidR="00D307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B1F40D5" w14:textId="037C611B" w:rsidR="00C45FFB" w:rsidRPr="00BA08E1" w:rsidRDefault="00D307FF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</w:tr>
      <w:tr w:rsidR="00BA08E1" w:rsidRPr="00BA08E1" w14:paraId="2F122F3A" w14:textId="77777777" w:rsidTr="00F20B59">
        <w:trPr>
          <w:trHeight w:val="130"/>
        </w:trPr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DC5CD1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Relative risk reduction in chronic AIDS mortality while on ART (adults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4E19225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4CB07593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shd w:val="clear" w:color="auto" w:fill="auto"/>
          </w:tcPr>
          <w:p w14:paraId="03C948F6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89B63F7" w14:textId="48BC8864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C56D338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14:paraId="59F1F90A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32EBCB7A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1AE9CECE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16AF7341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3E543DA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D68E7B8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6C8E82C4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23B7C09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51B7DCC7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67AA8242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1354150A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0% reduction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1BB7EC2A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</w:tcPr>
          <w:p w14:paraId="79EBBE54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226CABE5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63F189C2" w14:textId="5C00B6A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443ED163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</w:tcBorders>
            <w:shd w:val="clear" w:color="auto" w:fill="auto"/>
            <w:noWrap/>
          </w:tcPr>
          <w:p w14:paraId="38F38ABF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</w:tcPr>
          <w:p w14:paraId="721E9BAC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</w:tcPr>
          <w:p w14:paraId="1B4710F8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</w:tcPr>
          <w:p w14:paraId="1062BAC3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36A374F3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37CA6B44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</w:tcPr>
          <w:p w14:paraId="6B81D323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6E8DD1D5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2BF3F39F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159D96A3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</w:tcBorders>
            <w:shd w:val="clear" w:color="auto" w:fill="auto"/>
            <w:noWrap/>
          </w:tcPr>
          <w:p w14:paraId="59A8A49C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35BFD3C2" w14:textId="351C6CE1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1B2B8036" w14:textId="40D6FADA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</w:tcPr>
          <w:p w14:paraId="6EE25D13" w14:textId="5EC0A7D3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4CFC81F0" w14:textId="4E68E1A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D198A59" w14:textId="72C6AAD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57DD80A0" w14:textId="58521E5D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11" w:type="dxa"/>
            <w:tcBorders>
              <w:top w:val="nil"/>
            </w:tcBorders>
            <w:shd w:val="clear" w:color="auto" w:fill="auto"/>
            <w:noWrap/>
          </w:tcPr>
          <w:p w14:paraId="679C638C" w14:textId="55A60BF1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5B1DD4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="005B1D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</w:tcPr>
          <w:p w14:paraId="75A3E180" w14:textId="4C46516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</w:tcPr>
          <w:p w14:paraId="2B0EDE11" w14:textId="5E251329" w:rsidR="00C45FFB" w:rsidRPr="00BA08E1" w:rsidRDefault="005B1DD4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</w:tcPr>
          <w:p w14:paraId="746A01AC" w14:textId="64D6A0E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9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21CF18F9" w14:textId="4F5CFA5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</w:t>
            </w:r>
            <w:r w:rsidR="005B1DD4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5B1D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20FDDB1B" w14:textId="7E94C84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</w:tcPr>
          <w:p w14:paraId="45CB5BB2" w14:textId="6F5E06DE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570</w:t>
            </w:r>
          </w:p>
        </w:tc>
        <w:tc>
          <w:tcPr>
            <w:tcW w:w="107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2589A10B" w14:textId="5C90765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BA08E1" w:rsidRPr="00BA08E1" w14:paraId="6D5E3671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48D5DF52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</w:tcBorders>
            <w:shd w:val="clear" w:color="auto" w:fill="auto"/>
            <w:noWrap/>
          </w:tcPr>
          <w:p w14:paraId="4FE52E58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262FD2D7" w14:textId="20A8BB76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13B85906" w14:textId="74CE0D8A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</w:tcPr>
          <w:p w14:paraId="223C09A2" w14:textId="7A4F70D1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590020AF" w14:textId="4B8927C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44A4625" w14:textId="6AEAC26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6071DF6B" w14:textId="3863B880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811" w:type="dxa"/>
            <w:tcBorders>
              <w:top w:val="nil"/>
            </w:tcBorders>
            <w:shd w:val="clear" w:color="auto" w:fill="auto"/>
            <w:noWrap/>
          </w:tcPr>
          <w:p w14:paraId="0B94EDF5" w14:textId="3CFCAB68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</w:t>
            </w:r>
            <w:r w:rsidR="005B1DD4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="005B1D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</w:tcPr>
          <w:p w14:paraId="6B797A90" w14:textId="6053065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</w:tcPr>
          <w:p w14:paraId="2E5FC6BF" w14:textId="4448796A" w:rsidR="00C45FFB" w:rsidRPr="00BA08E1" w:rsidRDefault="005B1DD4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</w:tcPr>
          <w:p w14:paraId="2B585E89" w14:textId="363341C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82F7CBE" w14:textId="2B66C00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</w:t>
            </w:r>
            <w:r w:rsidR="005B1DD4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  <w:r w:rsidR="005B1D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50D17018" w14:textId="34806193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</w:tcPr>
          <w:p w14:paraId="0DC6384A" w14:textId="1FE1DBA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</w:t>
            </w:r>
            <w:r w:rsidR="005B1DD4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5B1D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07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086A341F" w14:textId="36B49353" w:rsidR="00C45FFB" w:rsidRPr="00BA08E1" w:rsidRDefault="005B1DD4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</w:tr>
      <w:tr w:rsidR="00BA08E1" w:rsidRPr="00BA08E1" w14:paraId="2F185693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525B7B32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1A92079B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100% reduction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6F3A81FF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</w:tcPr>
          <w:p w14:paraId="329A18C9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2243685B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CB5A851" w14:textId="74F2D0D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40070856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</w:tcBorders>
            <w:shd w:val="clear" w:color="auto" w:fill="auto"/>
            <w:noWrap/>
          </w:tcPr>
          <w:p w14:paraId="68D7AE12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</w:tcPr>
          <w:p w14:paraId="353DD8C8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</w:tcPr>
          <w:p w14:paraId="20B24E3E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</w:tcPr>
          <w:p w14:paraId="73707557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3C527C1F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4370924B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</w:tcPr>
          <w:p w14:paraId="50A929B4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04B1ABCC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10FC9B0E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53BE1859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</w:tcBorders>
            <w:shd w:val="clear" w:color="auto" w:fill="auto"/>
            <w:noWrap/>
          </w:tcPr>
          <w:p w14:paraId="3EB8EB18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71FCC9D" w14:textId="0A48D674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79F97527" w14:textId="0282CE5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</w:tcPr>
          <w:p w14:paraId="72105C5D" w14:textId="19BECFC2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239D8C3B" w14:textId="3276435E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8B45E15" w14:textId="5BF2CA2C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3A8A4709" w14:textId="7B21132F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811" w:type="dxa"/>
            <w:tcBorders>
              <w:top w:val="nil"/>
            </w:tcBorders>
            <w:shd w:val="clear" w:color="auto" w:fill="auto"/>
            <w:noWrap/>
          </w:tcPr>
          <w:p w14:paraId="65D40467" w14:textId="4884A21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,</w:t>
            </w:r>
            <w:r w:rsidR="005B1DD4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  <w:r w:rsidR="005B1D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</w:tcPr>
          <w:p w14:paraId="11B9BEFC" w14:textId="2D6B3D4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</w:tcPr>
          <w:p w14:paraId="1DE07BAD" w14:textId="234ACBAF" w:rsidR="00C45FFB" w:rsidRPr="00BA08E1" w:rsidRDefault="005B1DD4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</w:tcPr>
          <w:p w14:paraId="47F5632E" w14:textId="5241CA3E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9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2BEAB28E" w14:textId="0774BA11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,</w:t>
            </w:r>
            <w:r w:rsidR="005B1DD4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  <w:r w:rsidR="005B1D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65D0B911" w14:textId="17E01FA0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</w:tcPr>
          <w:p w14:paraId="1358A5F5" w14:textId="2412C83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,</w:t>
            </w:r>
            <w:r w:rsidR="005B1DD4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5B1D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07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4AE3673E" w14:textId="2D18CCC3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BA08E1" w:rsidRPr="00BA08E1" w14:paraId="73AE8C12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45D52048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</w:tcBorders>
            <w:shd w:val="clear" w:color="auto" w:fill="auto"/>
            <w:noWrap/>
          </w:tcPr>
          <w:p w14:paraId="1C444CD7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0344900D" w14:textId="27762F0B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7857022F" w14:textId="42645A12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</w:tcPr>
          <w:p w14:paraId="3CFBBF83" w14:textId="1C63F9CD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14:paraId="6222EC92" w14:textId="4CA276A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20EEC781" w14:textId="35AB50A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03685B36" w14:textId="6F736122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811" w:type="dxa"/>
            <w:tcBorders>
              <w:top w:val="nil"/>
            </w:tcBorders>
            <w:shd w:val="clear" w:color="auto" w:fill="auto"/>
            <w:noWrap/>
          </w:tcPr>
          <w:p w14:paraId="557FD4B2" w14:textId="7F9795A2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,</w:t>
            </w:r>
            <w:r w:rsidR="005B1DD4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5B1D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</w:tcPr>
          <w:p w14:paraId="240FA5B4" w14:textId="2ACA505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</w:tcPr>
          <w:p w14:paraId="0754B998" w14:textId="755455C5" w:rsidR="00C45FFB" w:rsidRPr="00BA08E1" w:rsidRDefault="005B1DD4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</w:tcPr>
          <w:p w14:paraId="5860AF78" w14:textId="6C38069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9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103871BA" w14:textId="3F6B5263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,</w:t>
            </w:r>
            <w:r w:rsidR="005B1DD4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5B1D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606FABF5" w14:textId="1A6C2438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</w:tcPr>
          <w:p w14:paraId="3724C978" w14:textId="1344887E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,</w:t>
            </w:r>
            <w:r w:rsidR="005B1DD4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5B1D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07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1951D6EA" w14:textId="47350C29" w:rsidR="00C45FFB" w:rsidRPr="00BA08E1" w:rsidRDefault="005B1DD4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6</w:t>
            </w:r>
          </w:p>
        </w:tc>
      </w:tr>
      <w:tr w:rsidR="00BA08E1" w:rsidRPr="00BA08E1" w14:paraId="6180C0F0" w14:textId="77777777" w:rsidTr="00F20B59">
        <w:trPr>
          <w:trHeight w:val="130"/>
        </w:trPr>
        <w:tc>
          <w:tcPr>
            <w:tcW w:w="3510" w:type="dxa"/>
            <w:gridSpan w:val="3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A40902B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Mean duration of breastfeeding, months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9E77E63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E881B7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09AD54CA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C53CF2" w14:textId="70DA81AA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BFE64F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F328BB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6E8B70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E82B1D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CAF929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C57D07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5A34EF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AD81EE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5E376A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3B171863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3769274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D28C3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6 months in both strategi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71724B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A7C97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9B732F0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CA826D" w14:textId="599A90F0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A53B4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A24DE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51186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DEFFC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C7A21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E606D2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0A765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27FF9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34225E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42F014C1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00F5633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A99E6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EEF4F" w14:textId="3969BA9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F4FA09D" w14:textId="0908D76F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164B3" w14:textId="563A245C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4F5823C" w14:textId="66EAD79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1113AD" w14:textId="4CDB492E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C9603" w14:textId="1573544D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3B37A" w14:textId="5920582F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7F4909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F4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9269C" w14:textId="34D30738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B1FF6" w14:textId="48E3F45E" w:rsidR="00C45FFB" w:rsidRPr="00BA08E1" w:rsidRDefault="007F4909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612C8" w14:textId="13D8AFE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AB6A95" w14:textId="6C228633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7F4909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7F4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4AD7F" w14:textId="39970922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0B308" w14:textId="03833A62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7F4909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7F4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812834" w14:textId="7AAC3B42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BA08E1" w:rsidRPr="00BA08E1" w14:paraId="67E05816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F58FCFE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E5DAF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CF25E" w14:textId="0077D11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C3ADA4A" w14:textId="07564BC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51011" w14:textId="4B7419A8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9A927AD" w14:textId="3A5C363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D62515" w14:textId="446A009D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9665A" w14:textId="5929A8AA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86EB9" w14:textId="5C636BC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7F4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C9BEE" w14:textId="438C095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6C272" w14:textId="6D2AE1F9" w:rsidR="00C45FFB" w:rsidRPr="00BA08E1" w:rsidRDefault="007F4909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E3FBD" w14:textId="6D45754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B03BEF" w14:textId="212BF323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7F4909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  <w:r w:rsidR="007F4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8067C" w14:textId="64FECBE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D8189" w14:textId="2E1B4BED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7F4909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7F4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FF5158" w14:textId="683C7E24" w:rsidR="00C45FFB" w:rsidRPr="00BA08E1" w:rsidRDefault="007F4909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9</w:t>
            </w:r>
          </w:p>
        </w:tc>
      </w:tr>
      <w:tr w:rsidR="00BA08E1" w:rsidRPr="00BA08E1" w14:paraId="365738C5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4A029E6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4113B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12 months in both strategi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2C5D283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9A968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CD3C0BD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54CF00" w14:textId="796402FE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61322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8DAE9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31B81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2C4E9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8D618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AA2594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0929B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51742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49F560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0F81B2A6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B29BB27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D9BFD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60411" w14:textId="4FCB8D48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E6BAC6" w14:textId="6F869D54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7F30D" w14:textId="53669DA1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7E1B2C0" w14:textId="572C878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54319C" w14:textId="60324158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FF921" w14:textId="76348DA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51717" w14:textId="73C00A02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7F4909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F4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3BEBA" w14:textId="606E134D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8923A" w14:textId="294CF440" w:rsidR="00C45FFB" w:rsidRPr="00BA08E1" w:rsidRDefault="007F4909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E9ECE" w14:textId="3B5E6604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3F063F" w14:textId="0843091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7F4909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7F4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F8EAE" w14:textId="56B82912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1835A" w14:textId="0EC0F9B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7F4909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="007F4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C8DAE1" w14:textId="16EF1963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BA08E1" w:rsidRPr="00BA08E1" w14:paraId="702E859F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DAF33A9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DE4C9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EDFBE" w14:textId="4F47E380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17A4501" w14:textId="65FE3E8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60E0F" w14:textId="675C3B1F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192A488" w14:textId="4D7E6A4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460F00" w14:textId="29D71692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A134B" w14:textId="2B4D3B0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30919" w14:textId="1C38E86E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7F4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0F0CE" w14:textId="78BA97D8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2D7D2" w14:textId="4E397C9B" w:rsidR="00C45FFB" w:rsidRPr="00BA08E1" w:rsidRDefault="007F4909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E439E" w14:textId="6A7799E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34E450" w14:textId="0E6E2C70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7F4909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7F4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77CDC" w14:textId="15F071F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DD10F" w14:textId="33AB8E4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7F4909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7F4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7A196F" w14:textId="577DAEC7" w:rsidR="00C45FFB" w:rsidRPr="00BA08E1" w:rsidRDefault="007F4909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6</w:t>
            </w:r>
          </w:p>
        </w:tc>
      </w:tr>
      <w:tr w:rsidR="00BA08E1" w:rsidRPr="00BA08E1" w14:paraId="4964EC6D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3C91DD9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AD5B1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8 months </w:t>
            </w:r>
            <w:r w:rsidRPr="00BA08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in both strategi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A34A233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F292A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2439D10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1AF14C" w14:textId="21BEDD7C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7BD8F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005B2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742F9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124F8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4281E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D3E1A4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402C8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B80F5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3F09B9" w14:textId="77777777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A08E1" w:rsidRPr="00BA08E1" w14:paraId="69EE94CC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FCEF2EE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A6C6E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E74E1" w14:textId="328B65C2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446A911" w14:textId="042EE3C8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0C18A" w14:textId="11B58A35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6A7703F" w14:textId="69F53CDE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9D8A86" w14:textId="570CC4FE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803C8" w14:textId="1086F63F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5E5F9" w14:textId="0BA6ED9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7F4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464E3" w14:textId="6512A46F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F33BA" w14:textId="1DF5D03D" w:rsidR="00C45FFB" w:rsidRPr="00BA08E1" w:rsidRDefault="007F4909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0498E" w14:textId="54E43382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027E0A" w14:textId="78778E80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0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A1AFA" w14:textId="71EE7672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9BE63" w14:textId="30769DC8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4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69C66F" w14:textId="3869E2D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BA08E1" w:rsidRPr="00BA08E1" w14:paraId="320189BD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0CF3559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E45A4" w14:textId="77777777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261CB" w14:textId="004BF1B1" w:rsidR="00C45FFB" w:rsidRPr="00BA08E1" w:rsidRDefault="00C45FFB" w:rsidP="00C45FF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E6E9D73" w14:textId="76D0CE6B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B07D7" w14:textId="683BCABF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98C95EC" w14:textId="5740776A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888C64" w14:textId="1E071F2F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E7E2B" w14:textId="57526081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B070C" w14:textId="7A427CD6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7F4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A1F85" w14:textId="3E67B37C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7E1B8" w14:textId="63BC2549" w:rsidR="00C45FFB" w:rsidRPr="00BA08E1" w:rsidRDefault="007F4909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B36B9" w14:textId="39D40A68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7F19BE" w14:textId="43EF51FD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7F4909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7F4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B7340" w14:textId="15C832D3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BA08E1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1474D" w14:textId="4F292309" w:rsidR="00C45FFB" w:rsidRPr="00BA08E1" w:rsidRDefault="00C45FFB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7F4909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7F4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2921C6" w14:textId="7831FF16" w:rsidR="00C45FFB" w:rsidRPr="00BA08E1" w:rsidRDefault="007F4909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6</w:t>
            </w:r>
          </w:p>
        </w:tc>
      </w:tr>
      <w:tr w:rsidR="00D34E56" w:rsidRPr="00BA08E1" w14:paraId="2A232003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461F697" w14:textId="4AF61EF8" w:rsidR="00D34E56" w:rsidRPr="00BA08E1" w:rsidRDefault="00D34E56" w:rsidP="00C45FF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ID uptake in both strategi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3DBF12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7E292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91BA406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7061BB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21DD2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EE7CB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F1CCD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0DE4F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D3D82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7DA8FF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939BF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91893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F07E1E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34E56" w:rsidRPr="00BA08E1" w14:paraId="4692D5FD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08FE823" w14:textId="7E9BACD0" w:rsidR="00D34E56" w:rsidRPr="00BA08E1" w:rsidRDefault="00D34E56" w:rsidP="001B75EF">
            <w:pPr>
              <w:ind w:firstLine="2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% birth uptak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BC94069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8D0BE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72CBF46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B2A763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C7253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A9DE3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7EF18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C5F8E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AC3E6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2A0507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FB967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898C7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1A0DDF" w14:textId="77777777" w:rsidR="00D34E56" w:rsidRPr="00BA08E1" w:rsidRDefault="00D34E56" w:rsidP="00C45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E5429" w:rsidRPr="00BA08E1" w14:paraId="375C8BCE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A282AAC" w14:textId="0345501E" w:rsidR="001E5429" w:rsidRPr="00BA08E1" w:rsidRDefault="001E5429" w:rsidP="00253B64">
            <w:pPr>
              <w:ind w:firstLine="55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1F9C135" w14:textId="63558FBD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5D4FD" w14:textId="047E05DB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478B35F" w14:textId="5C379D66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86059A" w14:textId="3A3C26D7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1A05D" w14:textId="750C0328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1EB32" w14:textId="3113E1A2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C25931"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C259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8CE14" w14:textId="166CD6FF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6CB34" w14:textId="62C3DA64" w:rsidR="001E5429" w:rsidRPr="00BA08E1" w:rsidRDefault="00C25931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E5FFB" w14:textId="7534902C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D51512" w14:textId="643E16A8" w:rsidR="001E5429" w:rsidRPr="00BA08E1" w:rsidRDefault="00C25931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A40F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63B2B" w14:textId="42929A8A" w:rsidR="001E5429" w:rsidRPr="00BA08E1" w:rsidRDefault="00A40FF3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89C1E" w14:textId="596B4F3C" w:rsidR="001E5429" w:rsidRPr="00BA08E1" w:rsidRDefault="00A40FF3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1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39E6EB" w14:textId="4DDCA928" w:rsidR="001E5429" w:rsidRPr="00BA08E1" w:rsidRDefault="00A40FF3" w:rsidP="001E54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1E5429" w:rsidRPr="00BA08E1" w14:paraId="1B275A65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46C2DC8" w14:textId="79134D8A" w:rsidR="001E5429" w:rsidRPr="00BA08E1" w:rsidRDefault="001E5429" w:rsidP="00253B64">
            <w:pPr>
              <w:ind w:firstLine="55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5254A96" w14:textId="64782CFC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B634A" w14:textId="71B35775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40CDF07" w14:textId="5C9E32F0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D504E2" w14:textId="4C2D3302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916F7" w14:textId="407D6C41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2B26F" w14:textId="3CF80F23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C259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428B7" w14:textId="6AF1DCE2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ABD88" w14:textId="02273C17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60E6F" w14:textId="1E4F1262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246DE6" w14:textId="13697EF8" w:rsidR="001E5429" w:rsidRPr="00BA08E1" w:rsidRDefault="00A40FF3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C259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8E586" w14:textId="34FFE59C" w:rsidR="001E5429" w:rsidRPr="00BA08E1" w:rsidRDefault="00A40FF3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A1EC6" w14:textId="5138ADFC" w:rsidR="001E5429" w:rsidRPr="00BA08E1" w:rsidRDefault="00A40FF3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C259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6B4448" w14:textId="067777BD" w:rsidR="001E5429" w:rsidRPr="00BA08E1" w:rsidRDefault="00C25931" w:rsidP="001E54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03</w:t>
            </w:r>
          </w:p>
        </w:tc>
      </w:tr>
      <w:tr w:rsidR="001E5429" w:rsidRPr="00BA08E1" w14:paraId="3DFE047F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FC39F2B" w14:textId="6866C9E3" w:rsidR="001E5429" w:rsidRPr="00BA08E1" w:rsidRDefault="001E5429" w:rsidP="001E5429">
            <w:pPr>
              <w:ind w:firstLine="2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% birth uptak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EBE2398" w14:textId="77777777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83211" w14:textId="77777777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B55AAB0" w14:textId="77777777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820D2A" w14:textId="77777777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FB4F7" w14:textId="77777777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E1DC1" w14:textId="77777777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85908" w14:textId="77777777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C56E1" w14:textId="77777777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DE0D0" w14:textId="77777777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6654B1" w14:textId="77777777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BEEEF" w14:textId="77777777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9F821" w14:textId="77777777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D0D166" w14:textId="77777777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E5429" w:rsidRPr="00BA08E1" w14:paraId="01018E0E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4FF4D82" w14:textId="174E3919" w:rsidR="001E5429" w:rsidRPr="00BA08E1" w:rsidRDefault="001E5429" w:rsidP="00253B64">
            <w:pPr>
              <w:ind w:firstLine="55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14D581B" w14:textId="56E37380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9E284" w14:textId="79927EC2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AB3D293" w14:textId="54395537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A2052D" w14:textId="2F75821B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D7CE6" w14:textId="54FBBBF9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D263F" w14:textId="3039434F" w:rsidR="001E5429" w:rsidRPr="00BA08E1" w:rsidRDefault="00C25931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11C8D" w14:textId="117F3731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102CC" w14:textId="1FD809A3" w:rsidR="001E5429" w:rsidRPr="00BA08E1" w:rsidRDefault="00C25931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52115" w14:textId="5017E0CA" w:rsidR="001E5429" w:rsidRPr="00BA08E1" w:rsidRDefault="001E5429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A2D55A" w14:textId="3DF6872F" w:rsidR="001E5429" w:rsidRPr="00BA08E1" w:rsidRDefault="00A40FF3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C259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FDCC7" w14:textId="2D80B575" w:rsidR="001E5429" w:rsidRPr="00BA08E1" w:rsidRDefault="00A40FF3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5742B" w14:textId="7AE62BBC" w:rsidR="001E5429" w:rsidRPr="00BA08E1" w:rsidRDefault="00A40FF3" w:rsidP="001E54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18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E66019" w14:textId="25523D99" w:rsidR="001E5429" w:rsidRPr="00BA08E1" w:rsidRDefault="00A40FF3" w:rsidP="001E54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A40FF3" w:rsidRPr="00BA08E1" w14:paraId="3162FDBD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3B362F0" w14:textId="2EF12F47" w:rsidR="00A40FF3" w:rsidRPr="00BA08E1" w:rsidRDefault="00A40FF3" w:rsidP="00253B64">
            <w:pPr>
              <w:ind w:firstLine="55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3E75F58" w14:textId="6ED2D182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15CE4" w14:textId="0415D96F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C957594" w14:textId="3686F021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CC695C" w14:textId="3E6637C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2C9E9" w14:textId="07957B06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8C12C" w14:textId="35ACEF2A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75A12" w14:textId="60C4BFD6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7615F" w14:textId="465FF6F9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F44AA" w14:textId="2A985E5D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8A0EB6" w14:textId="6A928AB1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C259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35DF8" w14:textId="193B2ADB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8C49D" w14:textId="12DF9925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C259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3BACD9" w14:textId="2702E90C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98</w:t>
            </w:r>
          </w:p>
        </w:tc>
      </w:tr>
      <w:tr w:rsidR="00A40FF3" w:rsidRPr="00BA08E1" w14:paraId="0569369B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556B11B" w14:textId="275CD484" w:rsidR="00A40FF3" w:rsidRPr="00BA08E1" w:rsidRDefault="00A40FF3" w:rsidP="00A40FF3">
            <w:pPr>
              <w:ind w:firstLine="2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% 6-10 week uptak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9D550D9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B4803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55650E4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69FE56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F1C55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EC2B7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0DE84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5477E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488F0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3622B4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DF9C2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33AF5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B97FD1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40FF3" w:rsidRPr="00BA08E1" w14:paraId="6415D70D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060809F" w14:textId="191A4C08" w:rsidR="00A40FF3" w:rsidRPr="00BA08E1" w:rsidRDefault="00A40FF3" w:rsidP="00253B64">
            <w:pPr>
              <w:ind w:firstLine="55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13322F7" w14:textId="01CDB10B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110FC" w14:textId="7F98CA85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C855050" w14:textId="07B6A02A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66FE51" w14:textId="2B64A683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74536" w14:textId="566D6991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71604" w14:textId="35B34B93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4526B" w14:textId="2792C7C3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AD133" w14:textId="3A67148E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874F5" w14:textId="629ECA3E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8BB645" w14:textId="1F8C505F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C259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C31AF" w14:textId="7B766533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ADE64" w14:textId="222C378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1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E277AC" w14:textId="5F11D6CB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A40FF3" w:rsidRPr="00BA08E1" w14:paraId="02AC58DB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4E7F832" w14:textId="20E38BAD" w:rsidR="00A40FF3" w:rsidRPr="00BA08E1" w:rsidRDefault="00A40FF3" w:rsidP="00253B64">
            <w:pPr>
              <w:ind w:firstLine="55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2297446" w14:textId="4B0D939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E80AA" w14:textId="239E55B1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37ACE6E" w14:textId="042B330B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4E0F2E" w14:textId="2B973B29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91A8C" w14:textId="120F25E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C479A" w14:textId="64F41C9C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39126" w14:textId="56C7319A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42D1A" w14:textId="03FA6D2F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33787" w14:textId="5752D65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962444" w14:textId="393B55C1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C259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9FFAC" w14:textId="21FDA429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24172" w14:textId="34559100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C259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25BC0F" w14:textId="51A87634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95</w:t>
            </w:r>
          </w:p>
        </w:tc>
      </w:tr>
      <w:tr w:rsidR="00A40FF3" w:rsidRPr="00BA08E1" w14:paraId="2E32BBFA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8D96F06" w14:textId="37BEF680" w:rsidR="00A40FF3" w:rsidRPr="00BA08E1" w:rsidRDefault="00A40FF3" w:rsidP="00A40FF3">
            <w:pPr>
              <w:ind w:firstLine="2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% 6-10 week uptak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8850C21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F1B63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13A9728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C5AC7A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6A115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E7787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C21CD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9924E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EBC90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C4AE76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5D004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9F98C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1776BB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40FF3" w:rsidRPr="00BA08E1" w14:paraId="3CD588D0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B6229B4" w14:textId="3AF19043" w:rsidR="00A40FF3" w:rsidRPr="00BA08E1" w:rsidRDefault="00A40FF3" w:rsidP="00253B64">
            <w:pPr>
              <w:ind w:firstLine="55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FE6CDF6" w14:textId="6E5840D9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81BAD" w14:textId="1D0434AE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ECA965C" w14:textId="27E24CB3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F73172" w14:textId="7BBEC940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0BD14" w14:textId="55C536CE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279DC" w14:textId="46CB947D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9E5B5" w14:textId="52C12E29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E231A" w14:textId="0B0C52F5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567D3" w14:textId="296FD471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4CD928" w14:textId="72D748C8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C259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37C4B" w14:textId="550E430E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41BE5" w14:textId="13DC2F0B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18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1EEF78" w14:textId="4A6A1D23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A40FF3" w:rsidRPr="00BA08E1" w14:paraId="556E0E78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6EE7292" w14:textId="603830A8" w:rsidR="00A40FF3" w:rsidRPr="00BA08E1" w:rsidRDefault="00A40FF3" w:rsidP="00253B64">
            <w:pPr>
              <w:ind w:firstLine="55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4AE312A" w14:textId="4ABCB96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10834" w14:textId="4565BFF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1C4749B" w14:textId="2FA532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BA1D3F" w14:textId="40215B1A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0E9E8" w14:textId="341924F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A48F8" w14:textId="4810214F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E03D8" w14:textId="75B76D5E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666B0" w14:textId="2DDAA8E5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E3305" w14:textId="6272EEE1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2832CB" w14:textId="388E20D3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C259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13F69" w14:textId="688B662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A5252" w14:textId="3F8E0B01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C259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14FE57" w14:textId="474902B9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95</w:t>
            </w:r>
          </w:p>
        </w:tc>
      </w:tr>
      <w:tr w:rsidR="00A40FF3" w:rsidRPr="00BA08E1" w14:paraId="3A4D4AC8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A2DFAA4" w14:textId="4EF3BFD5" w:rsidR="00A40FF3" w:rsidRPr="00BA08E1" w:rsidRDefault="00A40FF3" w:rsidP="00A40FF3">
            <w:pPr>
              <w:ind w:firstLine="2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% 18 month uptak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0F558BE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A51E7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70505CC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BC5F1E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9CD0D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C4CAE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68AB3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3C68D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4DAAD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55F551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0EF6D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E21FB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CA7DE9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40FF3" w:rsidRPr="00BA08E1" w14:paraId="29DC79E4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E8AFC8D" w14:textId="6FE40BAE" w:rsidR="00A40FF3" w:rsidRPr="00BA08E1" w:rsidRDefault="00A40FF3" w:rsidP="00253B64">
            <w:pPr>
              <w:ind w:firstLine="55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507729C" w14:textId="06A5FEB0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485CB" w14:textId="392CE8BA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34D7C48" w14:textId="0CE4214A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A5D78E" w14:textId="6B870B1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B571A" w14:textId="17BF9C9B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9454E" w14:textId="56FA597C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49866" w14:textId="2E4FC3A2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783CE" w14:textId="5D47C190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84E55" w14:textId="0115EB05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51B3D8" w14:textId="24D99126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C259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D62AD" w14:textId="6C56CE51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F4E67" w14:textId="6F0C60FA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1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1FB12B" w14:textId="63EC9710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A40FF3" w:rsidRPr="00BA08E1" w14:paraId="71A19840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A3CED4F" w14:textId="1AA0F6EB" w:rsidR="00A40FF3" w:rsidRPr="00BA08E1" w:rsidRDefault="00A40FF3" w:rsidP="00253B64">
            <w:pPr>
              <w:ind w:firstLine="55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E689C21" w14:textId="29286C39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A932C" w14:textId="0AE8FBB8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82D027B" w14:textId="26DDCF2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C5207E" w14:textId="6EAA9B8A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C6CA0" w14:textId="4CB5BDA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FEA5A" w14:textId="49A21E7E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E4953" w14:textId="6A197340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FCBB2" w14:textId="6B78B0BF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63DA3" w14:textId="433EF9D0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27651E" w14:textId="10217B96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C259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EEDA3" w14:textId="6B4E81CD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F79D4" w14:textId="6F8EE80E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C259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819E44" w14:textId="586954A0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99</w:t>
            </w:r>
          </w:p>
        </w:tc>
      </w:tr>
      <w:tr w:rsidR="00A40FF3" w:rsidRPr="00BA08E1" w14:paraId="7DC0EFF4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F5AD1B3" w14:textId="3C0632C9" w:rsidR="00A40FF3" w:rsidRPr="00BA08E1" w:rsidRDefault="00A40FF3" w:rsidP="00A40FF3">
            <w:pPr>
              <w:ind w:firstLine="2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% 18 month uptak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A2BA302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95B8B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2D9B8D6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94E5AC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BE1F5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8521D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301C5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7B73C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D5C60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8DB814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B8BA4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8EB26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B1C435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40FF3" w:rsidRPr="00BA08E1" w14:paraId="5E8973E1" w14:textId="77777777" w:rsidTr="00253B64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6DC26783" w14:textId="6108763A" w:rsidR="00A40FF3" w:rsidRPr="00BA08E1" w:rsidRDefault="00A40FF3" w:rsidP="00253B64">
            <w:pPr>
              <w:ind w:firstLine="55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560A00CD" w14:textId="45B02DA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CDAE2F" w14:textId="341D8253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65A028A0" w14:textId="7D284371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8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C435D03" w14:textId="59102229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6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542297" w14:textId="4B495388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26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BFE746" w14:textId="5BE05B8F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186244" w14:textId="7438955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7E8B83" w14:textId="49256A32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BB255E" w14:textId="700F7D6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51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F954C9C" w14:textId="3B67D38F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C259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2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A8BEC3" w14:textId="5021B60D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0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AAFA43" w14:textId="1175EF09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170</w:t>
            </w:r>
          </w:p>
        </w:tc>
        <w:tc>
          <w:tcPr>
            <w:tcW w:w="10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34F9164" w14:textId="066C285E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A40FF3" w:rsidRPr="00BA08E1" w14:paraId="4927ADAC" w14:textId="77777777" w:rsidTr="00253B64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2F74AD" w14:textId="1CAC6D42" w:rsidR="00A40FF3" w:rsidRPr="00BA08E1" w:rsidRDefault="00A40FF3" w:rsidP="00253B64">
            <w:pPr>
              <w:ind w:firstLine="55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9BE6F0" w14:textId="12D44A5E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F77A14" w14:textId="6B1D6FC2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31287" w14:textId="0CB0504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BAA6E6" w14:textId="790EC7A6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A1A7EF" w14:textId="11EECF1D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2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B4689F" w14:textId="192BF529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1E6BB6" w14:textId="58F46341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16F7B1" w14:textId="4668E210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28FB39" w14:textId="4A47793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4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3A7CD9" w14:textId="40B5542F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C259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D44860" w14:textId="1723038F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E94D56" w14:textId="076B56C9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C259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48BA80" w14:textId="3BED09FA" w:rsidR="00A40FF3" w:rsidRPr="00BA08E1" w:rsidRDefault="00C25931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96</w:t>
            </w:r>
          </w:p>
        </w:tc>
      </w:tr>
      <w:tr w:rsidR="00A40FF3" w:rsidRPr="00BA08E1" w14:paraId="67B1CCF4" w14:textId="77777777" w:rsidTr="0072714C">
        <w:trPr>
          <w:trHeight w:val="130"/>
        </w:trPr>
        <w:tc>
          <w:tcPr>
            <w:tcW w:w="1431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88562" w14:textId="5C9D7CFD" w:rsidR="00A40FF3" w:rsidRPr="00BA08E1" w:rsidRDefault="00A40FF3" w:rsidP="00A40FF3">
            <w:pPr>
              <w:pageBreakBefore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I. Clinical parameters (continued)</w:t>
            </w:r>
          </w:p>
        </w:tc>
      </w:tr>
      <w:tr w:rsidR="00253B64" w:rsidRPr="00BA08E1" w14:paraId="6679D07D" w14:textId="77777777" w:rsidTr="00253B64">
        <w:trPr>
          <w:trHeight w:val="130"/>
        </w:trPr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33E964" w14:textId="15C293F4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lative risk of non-AIDS mortality with replacement feeding (RR-RF scenarios, see manuscript methods section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38D8881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A9B46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3A12D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AAFF89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219E97C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F1529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B9AF1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3C93F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C4A7B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422D4B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DD08390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42C0A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2A57DF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253B64" w:rsidRPr="00BA08E1" w14:paraId="15EB4D4A" w14:textId="77777777" w:rsidTr="00253B64">
        <w:trPr>
          <w:trHeight w:val="130"/>
        </w:trPr>
        <w:tc>
          <w:tcPr>
            <w:tcW w:w="3510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403A60" w14:textId="4760629B" w:rsidR="00A40FF3" w:rsidRPr="00BA08E1" w:rsidRDefault="00A40FF3" w:rsidP="00A40FF3">
            <w:pPr>
              <w:ind w:firstLine="2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R-RF = 2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0C7574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02B14B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5C584F07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DCB601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83F24DF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76570E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F677F8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6554A9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6DC310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E13DB0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C0872F6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2F2208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395E81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253B64" w:rsidRPr="00BA08E1" w14:paraId="6C9D9F10" w14:textId="77777777" w:rsidTr="00253B64">
        <w:trPr>
          <w:trHeight w:val="130"/>
        </w:trPr>
        <w:tc>
          <w:tcPr>
            <w:tcW w:w="3510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00BBDD" w14:textId="77305CAF" w:rsidR="00A40FF3" w:rsidRPr="00BA08E1" w:rsidRDefault="00A40FF3" w:rsidP="00253B64">
            <w:pPr>
              <w:ind w:firstLine="55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A33FF06" w14:textId="44F85FFA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CB7F32" w14:textId="49019691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74DB57DC" w14:textId="5CFA033A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</w:t>
            </w:r>
          </w:p>
        </w:tc>
        <w:tc>
          <w:tcPr>
            <w:tcW w:w="81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C683B1" w14:textId="7E5ABE01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03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3B6DF03" w14:textId="7A3828D1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26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965B64" w14:textId="0FA49510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BE29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3CFB59" w14:textId="5047C922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4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834E16" w14:textId="37F7471A" w:rsidR="00A40FF3" w:rsidRPr="00BA08E1" w:rsidRDefault="00BE2965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578A25" w14:textId="1AE7B1B9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70</w:t>
            </w:r>
          </w:p>
        </w:tc>
        <w:tc>
          <w:tcPr>
            <w:tcW w:w="98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5B7381" w14:textId="246F8471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BE2965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="00BE29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A6AC8F8" w14:textId="37D6A4D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7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ACB945" w14:textId="407E3B19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170</w:t>
            </w:r>
          </w:p>
        </w:tc>
        <w:tc>
          <w:tcPr>
            <w:tcW w:w="107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4C6A79" w14:textId="45ADFF01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253B64" w:rsidRPr="00BA08E1" w14:paraId="76342116" w14:textId="77777777" w:rsidTr="00253B64">
        <w:trPr>
          <w:trHeight w:val="130"/>
        </w:trPr>
        <w:tc>
          <w:tcPr>
            <w:tcW w:w="3510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EC136F" w14:textId="6F2DCF05" w:rsidR="00A40FF3" w:rsidRPr="00BA08E1" w:rsidRDefault="00A40FF3" w:rsidP="00253B64">
            <w:pPr>
              <w:ind w:firstLine="55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CB27571" w14:textId="3F1CA9C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507472" w14:textId="49AAC82E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5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5A90381E" w14:textId="37CE7B15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81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C5B6A8" w14:textId="07549D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14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0FD2A1D" w14:textId="5429809F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20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4587A1" w14:textId="6538AE4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BE29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71174F" w14:textId="235F45EB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6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981A39" w14:textId="4A82C1B8" w:rsidR="00A40FF3" w:rsidRPr="00BA08E1" w:rsidRDefault="00BE2965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32E574" w14:textId="31C44656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82</w:t>
            </w:r>
          </w:p>
        </w:tc>
        <w:tc>
          <w:tcPr>
            <w:tcW w:w="98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9990CB" w14:textId="154E873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BE2965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E29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81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954AD1D" w14:textId="7AD32FB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3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8204A2" w14:textId="00A5F485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BE2965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BE29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07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F87F30" w14:textId="79A233E2" w:rsidR="00A40FF3" w:rsidRPr="00BA08E1" w:rsidRDefault="00BE2965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253B64" w:rsidRPr="00BA08E1" w14:paraId="459ECAFF" w14:textId="77777777" w:rsidTr="00253B64">
        <w:trPr>
          <w:trHeight w:val="130"/>
        </w:trPr>
        <w:tc>
          <w:tcPr>
            <w:tcW w:w="3510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E6423A" w14:textId="158225D3" w:rsidR="00A40FF3" w:rsidRPr="00BA08E1" w:rsidRDefault="00A40FF3" w:rsidP="00A40FF3">
            <w:pPr>
              <w:ind w:firstLine="2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R-REF = 3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4878103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6D370B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01E56A81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33919B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A65D0BD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059C95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554C344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D3D7F4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1073B9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345002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0EE215C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82AEF2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7E62BE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253B64" w:rsidRPr="00BA08E1" w14:paraId="1301DE3E" w14:textId="77777777" w:rsidTr="00253B64">
        <w:trPr>
          <w:trHeight w:val="130"/>
        </w:trPr>
        <w:tc>
          <w:tcPr>
            <w:tcW w:w="3510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DE6669" w14:textId="61E685A6" w:rsidR="00A40FF3" w:rsidRPr="00BA08E1" w:rsidRDefault="00A40FF3" w:rsidP="00253B64">
            <w:pPr>
              <w:ind w:firstLine="55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A0BCFD1" w14:textId="5CB2D5A9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306091" w14:textId="53BB97A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34F553C6" w14:textId="5EB6952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</w:t>
            </w:r>
          </w:p>
        </w:tc>
        <w:tc>
          <w:tcPr>
            <w:tcW w:w="81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9B9624" w14:textId="1D85A436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82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5DBBA4B" w14:textId="2AF95C52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26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986B992" w14:textId="5EAD4D54" w:rsidR="00A40FF3" w:rsidRPr="00BA08E1" w:rsidRDefault="00BE2965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089E637" w14:textId="298FA0C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6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5518D18" w14:textId="397C6802" w:rsidR="00A40FF3" w:rsidRPr="00BA08E1" w:rsidRDefault="00BE2965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9EA5A3" w14:textId="44EE78A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92</w:t>
            </w:r>
          </w:p>
        </w:tc>
        <w:tc>
          <w:tcPr>
            <w:tcW w:w="98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45544E" w14:textId="0B96F2B0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510</w:t>
            </w:r>
          </w:p>
        </w:tc>
        <w:tc>
          <w:tcPr>
            <w:tcW w:w="81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FBFF201" w14:textId="38E90BE0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4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B3D6A5" w14:textId="5F796438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170</w:t>
            </w:r>
          </w:p>
        </w:tc>
        <w:tc>
          <w:tcPr>
            <w:tcW w:w="107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3E6051" w14:textId="4F069BFF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253B64" w:rsidRPr="00BA08E1" w14:paraId="3C3DE451" w14:textId="77777777" w:rsidTr="00253B64">
        <w:trPr>
          <w:trHeight w:val="130"/>
        </w:trPr>
        <w:tc>
          <w:tcPr>
            <w:tcW w:w="351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B7A9B2" w14:textId="6D5B44AF" w:rsidR="00A40FF3" w:rsidRPr="00BA08E1" w:rsidRDefault="00A40FF3" w:rsidP="00253B64">
            <w:pPr>
              <w:ind w:firstLine="55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F5DBD8" w14:textId="4B9B75CE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FFC090" w14:textId="2603367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5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</w:tcPr>
          <w:p w14:paraId="658B3F02" w14:textId="644CD91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</w:t>
            </w:r>
          </w:p>
        </w:tc>
        <w:tc>
          <w:tcPr>
            <w:tcW w:w="81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FD22BE" w14:textId="7330C568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97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2AA5E4" w14:textId="31120B43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20</w:t>
            </w:r>
          </w:p>
        </w:tc>
        <w:tc>
          <w:tcPr>
            <w:tcW w:w="8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2B17FC" w14:textId="74AEDC0E" w:rsidR="00A40FF3" w:rsidRPr="00BA08E1" w:rsidRDefault="00BE2965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7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43F7A3" w14:textId="641F090E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99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8000ED" w14:textId="15AB5D6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B086B2" w14:textId="6A2A901B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19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C4B94" w14:textId="733D024A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BE2965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E29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81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5C62B3" w14:textId="2B9A209D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08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4369A2" w14:textId="068DBECE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BE2965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BE29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384863" w14:textId="06DDAA4C" w:rsidR="00A40FF3" w:rsidRPr="00BA08E1" w:rsidRDefault="00BE2965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A40FF3" w:rsidRPr="00BA08E1" w14:paraId="4225398D" w14:textId="77777777" w:rsidTr="001E5429">
        <w:trPr>
          <w:trHeight w:val="130"/>
        </w:trPr>
        <w:tc>
          <w:tcPr>
            <w:tcW w:w="14310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71D5D5" w14:textId="31E312B2" w:rsidR="00A40FF3" w:rsidRPr="00BA08E1" w:rsidRDefault="00A40FF3" w:rsidP="00253B6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I. Cost parameters</w:t>
            </w:r>
          </w:p>
        </w:tc>
      </w:tr>
      <w:tr w:rsidR="00A40FF3" w:rsidRPr="00BA08E1" w14:paraId="1496D115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B108A01" w14:textId="482C5321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outine care costs (see S3 Table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48B0847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9634F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2B6E9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F3AD88" w14:textId="67E41B93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52076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B117A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A6184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BE9E2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85048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EC9115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68B93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56209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AEF918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40FF3" w:rsidRPr="00BA08E1" w14:paraId="49DBD3CD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8DFD16A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1D7F4" w14:textId="4CE354C1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x base cas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3767CA3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8609F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BCB83D2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BF5A5B" w14:textId="442FE0AF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9F713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87F93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304EA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06F08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06092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2592A2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749A4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0C490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9193B1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40FF3" w:rsidRPr="00BA08E1" w14:paraId="16D758B8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1594BE6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163AA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93191" w14:textId="02B5EEBF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08F8C74" w14:textId="0A623B3B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BEC85" w14:textId="593C0E23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11A033B" w14:textId="7D341C0B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7D94DD" w14:textId="437BE47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4C784" w14:textId="30F4DFB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6D5A3" w14:textId="00DAE7B3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</w:t>
            </w:r>
            <w:r w:rsidR="006D2777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6D27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EC161" w14:textId="0941C2CB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D871F" w14:textId="68F77971" w:rsidR="00A40FF3" w:rsidRPr="00BA08E1" w:rsidRDefault="006D2777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584C7" w14:textId="6DB3C2B5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63C24D" w14:textId="78FAE5D3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</w:t>
            </w:r>
            <w:r w:rsidR="006D2777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6D27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1CF0D" w14:textId="002FC69F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0FFB6" w14:textId="19105B2B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4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2EC8BA" w14:textId="3109657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A40FF3" w:rsidRPr="00BA08E1" w14:paraId="4A73CCF7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E7359D1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99200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2D321" w14:textId="2EFF645B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71A7D9E" w14:textId="08BF0F35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1EE11" w14:textId="1F3B90ED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8FBD5F0" w14:textId="164BDCE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26C995" w14:textId="1995A6EA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036F1" w14:textId="7D967C9D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87EEA" w14:textId="4C4FCC08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</w:t>
            </w:r>
            <w:r w:rsidR="006D2777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6D27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995CD" w14:textId="1B5AA572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49531" w14:textId="2C533CD4" w:rsidR="00A40FF3" w:rsidRPr="00BA08E1" w:rsidRDefault="006D2777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C49B9" w14:textId="632B804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851EA4" w14:textId="1051566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,</w:t>
            </w:r>
            <w:r w:rsidR="006D2777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6D27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54AA6" w14:textId="0AAC87E5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DB0AD" w14:textId="1B6C688A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</w:t>
            </w:r>
            <w:r w:rsidR="006D2777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6D27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AFA5AF" w14:textId="28F335AC" w:rsidR="00A40FF3" w:rsidRPr="00BA08E1" w:rsidRDefault="006D2777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</w:tr>
      <w:tr w:rsidR="00A40FF3" w:rsidRPr="00BA08E1" w14:paraId="369A92CD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78B07E2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A4604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x base cas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41CC3ED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4FE9D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FEAA6CB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F8AAA0" w14:textId="304B32DA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66A95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3A148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F281D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2BC05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403B3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1EDBD7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4C3F0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D9957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307F90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40FF3" w:rsidRPr="00BA08E1" w14:paraId="7A42EB9D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2FE93FE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06917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C6DD2" w14:textId="6ACB194A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71E02A8" w14:textId="71C58FD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8BA0E" w14:textId="0E24E2DE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AC71FF8" w14:textId="4110CB0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E66874" w14:textId="0DB18059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1FAEA" w14:textId="1E86A858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3B580" w14:textId="155EE286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,</w:t>
            </w:r>
            <w:r w:rsidR="006D2777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  <w:r w:rsidR="006D27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6EF2D" w14:textId="0965D323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27EF7" w14:textId="7424FCC1" w:rsidR="00A40FF3" w:rsidRPr="00BA08E1" w:rsidRDefault="006D2777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DC00B" w14:textId="135054B8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AD3892" w14:textId="3B24BB7D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,5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FF2F6" w14:textId="19E09EAF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88A81" w14:textId="4F8B4B2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7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E6471E" w14:textId="50871B6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A40FF3" w:rsidRPr="00BA08E1" w14:paraId="2C030D55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455DC32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D6C2B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B66CA" w14:textId="0F47C90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8343EC" w14:textId="49CFCF76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1AE32" w14:textId="4D2FAEA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FE02954" w14:textId="35E8D7D5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147880" w14:textId="4195E7DD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F9326" w14:textId="4FBE20B6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D1209" w14:textId="4A015C4B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,</w:t>
            </w:r>
            <w:r w:rsidR="006D2777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  <w:r w:rsidR="006D27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9DF93" w14:textId="490097C2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2F15A" w14:textId="313E7D8B" w:rsidR="00A40FF3" w:rsidRPr="00BA08E1" w:rsidRDefault="006D2777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1F990" w14:textId="1EDCA29D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0FEA6B" w14:textId="4562FE3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,</w:t>
            </w:r>
            <w:r w:rsidR="006D2777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="006D27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0F44C" w14:textId="5794D669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8D0E3" w14:textId="01C01B3E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,</w:t>
            </w:r>
            <w:r w:rsidR="006D2777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6D27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028707" w14:textId="41E1CC06" w:rsidR="00A40FF3" w:rsidRPr="00BA08E1" w:rsidRDefault="006D2777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</w:tr>
      <w:tr w:rsidR="00A40FF3" w:rsidRPr="00BA08E1" w14:paraId="1973D5A1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2281052" w14:textId="776732F5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RT cost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607017D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1013C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E29390F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7EBB41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29F67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A16BF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77F8C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4CF63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4E547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ACA63E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25D02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6F050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1E1E0E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40FF3" w:rsidRPr="00BA08E1" w14:paraId="529BD60F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BD75377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2D74F" w14:textId="06978DAA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x base cas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AABEF4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C5488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FF3C098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30633B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BAA60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3D37C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4EEC6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8FAA5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4682E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8D7730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25B69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97F13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2CAAA8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40FF3" w:rsidRPr="00BA08E1" w14:paraId="7E8AA12F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F6FCDEC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BB3B9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A83A4" w14:textId="0A2BCCD9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14916B3" w14:textId="678A888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8AF10" w14:textId="5B76DB9E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E60D113" w14:textId="5CC70165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41C50E" w14:textId="1F3A81DF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18D5D" w14:textId="4D4944FD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91C7A" w14:textId="0E5CEC5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,</w:t>
            </w:r>
            <w:r w:rsidR="0084322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8432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6392D" w14:textId="0894436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C70C8" w14:textId="1DE4384D" w:rsidR="00A40FF3" w:rsidRPr="00BA08E1" w:rsidRDefault="0084322E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F5ED5" w14:textId="7019E9DE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85D15E" w14:textId="5750A243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,</w:t>
            </w:r>
            <w:r w:rsidR="0084322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8432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DE1A2" w14:textId="555A22FA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5DF8F" w14:textId="148396E3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8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DE7DBC" w14:textId="4C4299D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A40FF3" w:rsidRPr="00BA08E1" w14:paraId="4237CD61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7568D13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ED543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8507E" w14:textId="4D5E45FF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D34D3DB" w14:textId="61570520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0497C" w14:textId="78372BCF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BFFD41E" w14:textId="36C24B56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7953F9" w14:textId="2A6F02C9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73F77" w14:textId="1BB2D0D3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A8110" w14:textId="4B6DB856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,</w:t>
            </w:r>
            <w:r w:rsidR="0084322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 w:rsidR="008432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60B92" w14:textId="02D3CC13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6A1D4" w14:textId="015F2AE9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B07ED" w14:textId="0A9E09D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BBD4A2" w14:textId="292281AE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,9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913E7" w14:textId="4C5E8D21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D88F1" w14:textId="4B458678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,</w:t>
            </w:r>
            <w:r w:rsidR="0084322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8432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DB617C" w14:textId="45449185" w:rsidR="00A40FF3" w:rsidRPr="00BA08E1" w:rsidRDefault="0084322E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</w:tr>
      <w:tr w:rsidR="00A40FF3" w:rsidRPr="00BA08E1" w14:paraId="1F005F01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1CEDB7A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2CD9B" w14:textId="4B17DED2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x base cas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546661C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81FDB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07AECAD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D673B3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18579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A5EEE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8A090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46E75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E568C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7B13BF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16CE4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B2CE3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E5D3F0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40FF3" w:rsidRPr="00BA08E1" w14:paraId="6AA19FCE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C496168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ACDE3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96817" w14:textId="02D5C12F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68B000A" w14:textId="0B3AD4C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D56A0" w14:textId="372B83ED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2410D8A" w14:textId="56467A4F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B16A08" w14:textId="698CEF33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D9B55" w14:textId="3A63C8E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CF156" w14:textId="728F72AE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,</w:t>
            </w:r>
            <w:r w:rsidR="0084322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8432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32178" w14:textId="5F6C151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7DF66" w14:textId="042F757A" w:rsidR="00A40FF3" w:rsidRPr="00BA08E1" w:rsidRDefault="0084322E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207A0" w14:textId="3EB95C6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1B481C" w14:textId="2BBA6AF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,</w:t>
            </w:r>
            <w:r w:rsidR="0084322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8432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A42D9" w14:textId="7E8A010A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34F27" w14:textId="78BD659D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,7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908095" w14:textId="321498D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A40FF3" w:rsidRPr="00BA08E1" w14:paraId="7107C0FC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57C8D35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20F42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02B1F" w14:textId="5D60E2BE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1931D6D" w14:textId="115A5B6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CBE49" w14:textId="4AA2530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67CA846" w14:textId="4C485B19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505048" w14:textId="1CA8F031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4C59A" w14:textId="37B8A33B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D90EA" w14:textId="29A64E90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,</w:t>
            </w:r>
            <w:r w:rsidR="0084322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8432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D5778" w14:textId="53FE6019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1772E" w14:textId="6C20B311" w:rsidR="00A40FF3" w:rsidRPr="00BA08E1" w:rsidRDefault="0084322E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5D85C" w14:textId="469D24B1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4A0130" w14:textId="3D827B5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,</w:t>
            </w:r>
            <w:r w:rsidR="0084322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  <w:r w:rsidR="008432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C5805" w14:textId="200B8C78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97987" w14:textId="51C20B93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</w:t>
            </w:r>
            <w:r w:rsidR="0084322E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8432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681558" w14:textId="1C42D9E0" w:rsidR="00A40FF3" w:rsidRPr="00BA08E1" w:rsidRDefault="0084322E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</w:tr>
      <w:tr w:rsidR="00A40FF3" w:rsidRPr="00BA08E1" w14:paraId="6EAA8B66" w14:textId="77777777" w:rsidTr="00F20B59">
        <w:trPr>
          <w:trHeight w:val="130"/>
        </w:trPr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C233E0A" w14:textId="4A4BA9AD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-month cumulative postpartum healthcare costs in MCH-AR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F0FB609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75E25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4042F56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739A57" w14:textId="459E4685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4E0D6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23481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50CA3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27F8A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39F0E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99D8B1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ADAC3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74A39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F74F51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40FF3" w:rsidRPr="00BA08E1" w14:paraId="12668B5A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FB2B201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3A436" w14:textId="0F8E62B9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SOC ($50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A9F68E8" w14:textId="2AA9B48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87C73" w14:textId="6FC3FC05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5EEF63A" w14:textId="6BF2962B" w:rsidR="00A40FF3" w:rsidRPr="00BA08E1" w:rsidRDefault="00A40FF3" w:rsidP="00A40F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1B1E79" w14:textId="17A5A9E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CC180" w14:textId="1696C862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83885" w14:textId="4BAD2730" w:rsidR="00A40FF3" w:rsidRPr="00BA08E1" w:rsidRDefault="001A0BE0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D2B3F" w14:textId="4C8E9B1E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0DD10" w14:textId="4CC53AD9" w:rsidR="00A40FF3" w:rsidRPr="00BA08E1" w:rsidRDefault="001A0BE0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D8C1A" w14:textId="0B2983A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.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C47A63" w14:textId="456F6B93" w:rsidR="00A40FF3" w:rsidRPr="00BA08E1" w:rsidRDefault="001A0BE0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,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829F8" w14:textId="259AFA76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EC843" w14:textId="5E7ED0F3" w:rsidR="00A40FF3" w:rsidRPr="00BA08E1" w:rsidRDefault="001A0BE0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A5A2E1" w14:textId="646E555C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omparator</w:t>
            </w:r>
          </w:p>
        </w:tc>
      </w:tr>
      <w:tr w:rsidR="00A40FF3" w:rsidRPr="00BA08E1" w14:paraId="79BA5D0D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2FCA79B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6A9B8" w14:textId="04137BAD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MCH-ART (base case = $69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799CB77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F79FB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7620EDA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9785A6" w14:textId="6B6907ED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F07B3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72210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296F3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5F1FE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19814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A42C61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75B68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A7A46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81B2EF" w14:textId="7777777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40FF3" w:rsidRPr="00BA08E1" w14:paraId="2E00E3AD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D90C0F1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6DC41" w14:textId="77777777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C8971" w14:textId="6F3202AA" w:rsidR="00A40FF3" w:rsidRPr="00BA08E1" w:rsidRDefault="00A40FF3" w:rsidP="00A40FF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x base case ($3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6B1C078" w14:textId="631935FB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17E5B" w14:textId="72FAED30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CEDCDDC" w14:textId="4CE37A22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C93CD4" w14:textId="716B2F60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F6DB4" w14:textId="406AFECF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06051" w14:textId="4222DF5B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 w:rsidR="001A0B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BD9AC" w14:textId="109162F4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A5196" w14:textId="4EDF812C" w:rsidR="00A40FF3" w:rsidRPr="00BA08E1" w:rsidRDefault="001A0BE0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8A083" w14:textId="449433C8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C2A432" w14:textId="6F6B4A07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</w:t>
            </w:r>
            <w:r w:rsidR="001A0BE0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1A0B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1ED81" w14:textId="246448BB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13174" w14:textId="0203CE9B" w:rsidR="00A40FF3" w:rsidRPr="00BA08E1" w:rsidRDefault="00A40FF3" w:rsidP="00A40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</w:t>
            </w:r>
            <w:r w:rsidR="001A0BE0"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1A0B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F2DC7A" w14:textId="6719BEB0" w:rsidR="00A40FF3" w:rsidRPr="00BA08E1" w:rsidRDefault="001A0BE0" w:rsidP="00A40F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</w:tr>
      <w:tr w:rsidR="001A0BE0" w:rsidRPr="00BA08E1" w14:paraId="11284CA5" w14:textId="77777777" w:rsidTr="00F20B59">
        <w:trPr>
          <w:trHeight w:val="130"/>
        </w:trPr>
        <w:tc>
          <w:tcPr>
            <w:tcW w:w="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2B35E4" w14:textId="77777777" w:rsidR="001A0BE0" w:rsidRPr="00BA08E1" w:rsidRDefault="001A0BE0" w:rsidP="001A0BE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F680F" w14:textId="77777777" w:rsidR="001A0BE0" w:rsidRPr="00BA08E1" w:rsidRDefault="001A0BE0" w:rsidP="001A0BE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7E795" w14:textId="53E1FFB2" w:rsidR="001A0BE0" w:rsidRPr="00BA08E1" w:rsidRDefault="001A0BE0" w:rsidP="001A0BE0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x base case ($13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F4C1AB2" w14:textId="5DA8EC9C" w:rsidR="001A0BE0" w:rsidRPr="00BA08E1" w:rsidRDefault="001A0BE0" w:rsidP="001A0B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8D0CB" w14:textId="2D975C2F" w:rsidR="001A0BE0" w:rsidRPr="00BA08E1" w:rsidRDefault="001A0BE0" w:rsidP="001A0B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F320B8C" w14:textId="11057536" w:rsidR="001A0BE0" w:rsidRPr="00BA08E1" w:rsidRDefault="001A0BE0" w:rsidP="001A0B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5EC313" w14:textId="3B43FA08" w:rsidR="001A0BE0" w:rsidRPr="00BA08E1" w:rsidRDefault="001A0BE0" w:rsidP="001A0B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EAD1B" w14:textId="43CEED9E" w:rsidR="001A0BE0" w:rsidRPr="00BA08E1" w:rsidRDefault="001A0BE0" w:rsidP="001A0B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3D2BB" w14:textId="61B5507C" w:rsidR="001A0BE0" w:rsidRPr="00BA08E1" w:rsidRDefault="001A0BE0" w:rsidP="001A0B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81552" w14:textId="39ADAC22" w:rsidR="001A0BE0" w:rsidRPr="00BA08E1" w:rsidRDefault="001A0BE0" w:rsidP="001A0B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6A5E9" w14:textId="03DDA122" w:rsidR="001A0BE0" w:rsidRPr="00BA08E1" w:rsidRDefault="001A0BE0" w:rsidP="001A0B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79B2F" w14:textId="6F7B63DE" w:rsidR="001A0BE0" w:rsidRPr="00BA08E1" w:rsidRDefault="001A0BE0" w:rsidP="001A0B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29351D" w14:textId="687B4108" w:rsidR="001A0BE0" w:rsidRPr="00BA08E1" w:rsidRDefault="001A0BE0" w:rsidP="001A0B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7679D" w14:textId="53FB03BD" w:rsidR="001A0BE0" w:rsidRPr="00BA08E1" w:rsidRDefault="001A0BE0" w:rsidP="001A0B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EAFDB" w14:textId="5B7ACC23" w:rsidR="001A0BE0" w:rsidRPr="00BA08E1" w:rsidRDefault="001A0BE0" w:rsidP="001A0B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2D126A" w14:textId="0F7BDC58" w:rsidR="001A0BE0" w:rsidRPr="00BA08E1" w:rsidRDefault="001A0BE0" w:rsidP="001A0BE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30</w:t>
            </w:r>
          </w:p>
        </w:tc>
      </w:tr>
      <w:tr w:rsidR="001A0BE0" w:rsidRPr="00BA08E1" w14:paraId="525C85D8" w14:textId="77777777" w:rsidTr="0072714C">
        <w:trPr>
          <w:trHeight w:val="130"/>
        </w:trPr>
        <w:tc>
          <w:tcPr>
            <w:tcW w:w="1431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DA5601" w14:textId="557F72D5" w:rsidR="001A0BE0" w:rsidRPr="00BA08E1" w:rsidRDefault="001A0BE0" w:rsidP="001A0BE0">
            <w:pPr>
              <w:ind w:right="-7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a. 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ll costs are reported in 2016 US$. Maternal life expectancy was projected from delivery and pediatric life expectancy was projected from birth. Life expectancy and costs were discounted at a rate of 3%. ICERs were calculated from discounted values prior to rounding. </w:t>
            </w:r>
          </w:p>
          <w:p w14:paraId="18B0D15C" w14:textId="244056E5" w:rsidR="001A0BE0" w:rsidRPr="00BA08E1" w:rsidRDefault="001A0BE0" w:rsidP="001A0BE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A08E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b. </w:t>
            </w:r>
            <w:r w:rsidRPr="00BA08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bined maternal + pediatric costs also include 12-month cumulative postpartum healthcare costs for the mother-infant pair. 12-month postpartum care costs were not discounted, as they were incurred during the first year of the simulation.</w:t>
            </w:r>
          </w:p>
        </w:tc>
      </w:tr>
    </w:tbl>
    <w:p w14:paraId="1EB97C75" w14:textId="77777777" w:rsidR="005950C9" w:rsidRPr="00BA08E1" w:rsidRDefault="005950C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71A11D5" w14:textId="77777777" w:rsidR="005950C9" w:rsidRPr="00BA08E1" w:rsidRDefault="005950C9">
      <w:pPr>
        <w:rPr>
          <w:rFonts w:ascii="Times New Roman" w:hAnsi="Times New Roman" w:cs="Times New Roman"/>
          <w:color w:val="000000" w:themeColor="text1"/>
          <w:sz w:val="22"/>
          <w:szCs w:val="22"/>
        </w:rPr>
        <w:sectPr w:rsidR="005950C9" w:rsidRPr="00BA08E1" w:rsidSect="0071523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720" w:right="720" w:bottom="720" w:left="720" w:header="432" w:footer="432" w:gutter="0"/>
          <w:cols w:space="720"/>
          <w:docGrid w:linePitch="360"/>
        </w:sectPr>
      </w:pPr>
    </w:p>
    <w:p w14:paraId="05C23DFF" w14:textId="5E859E63" w:rsidR="005950C9" w:rsidRPr="00BA08E1" w:rsidRDefault="005950C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5950C9" w:rsidRPr="00BA08E1" w:rsidSect="005950C9">
      <w:type w:val="continuous"/>
      <w:pgSz w:w="15840" w:h="12240" w:orient="landscape"/>
      <w:pgMar w:top="720" w:right="720" w:bottom="720" w:left="72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A09E8F" w14:textId="77777777" w:rsidR="00596C8A" w:rsidRDefault="00596C8A" w:rsidP="006062E3">
      <w:r>
        <w:separator/>
      </w:r>
    </w:p>
  </w:endnote>
  <w:endnote w:type="continuationSeparator" w:id="0">
    <w:p w14:paraId="30F1B4DB" w14:textId="77777777" w:rsidR="00596C8A" w:rsidRDefault="00596C8A" w:rsidP="00606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E396B3" w14:textId="77777777" w:rsidR="00241901" w:rsidRDefault="00241901" w:rsidP="00655C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192A7D" w14:textId="77777777" w:rsidR="00241901" w:rsidRDefault="00241901" w:rsidP="00B470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0"/>
        <w:szCs w:val="20"/>
      </w:rPr>
      <w:id w:val="18165172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ADA170" w14:textId="4B567E98" w:rsidR="00241901" w:rsidRPr="00655C70" w:rsidRDefault="00241901" w:rsidP="00D34E5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655C7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655C70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655C7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655C70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3</w:t>
        </w:r>
        <w:r w:rsidRPr="00655C7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2A4F0ED" w14:textId="77777777" w:rsidR="00241901" w:rsidRDefault="00241901" w:rsidP="00B47071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9E74B0" w14:textId="77777777" w:rsidR="00241901" w:rsidRDefault="002419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442595" w14:textId="77777777" w:rsidR="00596C8A" w:rsidRDefault="00596C8A" w:rsidP="006062E3">
      <w:r>
        <w:separator/>
      </w:r>
    </w:p>
  </w:footnote>
  <w:footnote w:type="continuationSeparator" w:id="0">
    <w:p w14:paraId="69EC5C97" w14:textId="77777777" w:rsidR="00596C8A" w:rsidRDefault="00596C8A" w:rsidP="006062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D5A7A2" w14:textId="77777777" w:rsidR="00241901" w:rsidRDefault="002419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D714DA" w14:textId="77777777" w:rsidR="00241901" w:rsidRDefault="0024190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18FF16" w14:textId="77777777" w:rsidR="00241901" w:rsidRDefault="002419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D04D04"/>
    <w:multiLevelType w:val="hybridMultilevel"/>
    <w:tmpl w:val="96666488"/>
    <w:lvl w:ilvl="0" w:tplc="541E92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094F86"/>
    <w:multiLevelType w:val="hybridMultilevel"/>
    <w:tmpl w:val="23FE1ECA"/>
    <w:lvl w:ilvl="0" w:tplc="A60EDC6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szpdtx50255zepaa2psvad9t9ftzaesp9e&quot;&gt;MCH-ART Citation Library no PDF&lt;record-ids&gt;&lt;item&gt;168&lt;/item&gt;&lt;item&gt;263&lt;/item&gt;&lt;item&gt;274&lt;/item&gt;&lt;item&gt;285&lt;/item&gt;&lt;item&gt;321&lt;/item&gt;&lt;item&gt;469&lt;/item&gt;&lt;item&gt;620&lt;/item&gt;&lt;item&gt;634&lt;/item&gt;&lt;item&gt;679&lt;/item&gt;&lt;item&gt;685&lt;/item&gt;&lt;item&gt;686&lt;/item&gt;&lt;item&gt;689&lt;/item&gt;&lt;item&gt;692&lt;/item&gt;&lt;item&gt;700&lt;/item&gt;&lt;item&gt;702&lt;/item&gt;&lt;item&gt;715&lt;/item&gt;&lt;item&gt;731&lt;/item&gt;&lt;item&gt;803&lt;/item&gt;&lt;item&gt;851&lt;/item&gt;&lt;item&gt;860&lt;/item&gt;&lt;item&gt;951&lt;/item&gt;&lt;item&gt;1111&lt;/item&gt;&lt;item&gt;1203&lt;/item&gt;&lt;item&gt;1208&lt;/item&gt;&lt;item&gt;1317&lt;/item&gt;&lt;item&gt;1438&lt;/item&gt;&lt;item&gt;1500&lt;/item&gt;&lt;item&gt;1505&lt;/item&gt;&lt;item&gt;1565&lt;/item&gt;&lt;item&gt;1583&lt;/item&gt;&lt;item&gt;1614&lt;/item&gt;&lt;item&gt;1780&lt;/item&gt;&lt;item&gt;1838&lt;/item&gt;&lt;item&gt;1885&lt;/item&gt;&lt;item&gt;2070&lt;/item&gt;&lt;item&gt;2072&lt;/item&gt;&lt;item&gt;2148&lt;/item&gt;&lt;item&gt;2152&lt;/item&gt;&lt;item&gt;2154&lt;/item&gt;&lt;item&gt;2183&lt;/item&gt;&lt;item&gt;2186&lt;/item&gt;&lt;item&gt;2278&lt;/item&gt;&lt;item&gt;2514&lt;/item&gt;&lt;item&gt;2530&lt;/item&gt;&lt;item&gt;2533&lt;/item&gt;&lt;item&gt;2623&lt;/item&gt;&lt;item&gt;2784&lt;/item&gt;&lt;item&gt;2821&lt;/item&gt;&lt;item&gt;2861&lt;/item&gt;&lt;item&gt;2886&lt;/item&gt;&lt;item&gt;3105&lt;/item&gt;&lt;item&gt;3268&lt;/item&gt;&lt;item&gt;3388&lt;/item&gt;&lt;item&gt;3500&lt;/item&gt;&lt;item&gt;3541&lt;/item&gt;&lt;item&gt;3566&lt;/item&gt;&lt;item&gt;3573&lt;/item&gt;&lt;item&gt;3574&lt;/item&gt;&lt;item&gt;3672&lt;/item&gt;&lt;item&gt;3717&lt;/item&gt;&lt;item&gt;3720&lt;/item&gt;&lt;item&gt;3759&lt;/item&gt;&lt;item&gt;3760&lt;/item&gt;&lt;item&gt;3779&lt;/item&gt;&lt;item&gt;3889&lt;/item&gt;&lt;item&gt;3922&lt;/item&gt;&lt;item&gt;3989&lt;/item&gt;&lt;item&gt;3990&lt;/item&gt;&lt;item&gt;3991&lt;/item&gt;&lt;item&gt;3994&lt;/item&gt;&lt;item&gt;3995&lt;/item&gt;&lt;item&gt;3996&lt;/item&gt;&lt;item&gt;3998&lt;/item&gt;&lt;item&gt;4064&lt;/item&gt;&lt;item&gt;4180&lt;/item&gt;&lt;item&gt;4188&lt;/item&gt;&lt;item&gt;4189&lt;/item&gt;&lt;item&gt;4190&lt;/item&gt;&lt;item&gt;4193&lt;/item&gt;&lt;item&gt;4197&lt;/item&gt;&lt;item&gt;4206&lt;/item&gt;&lt;item&gt;4207&lt;/item&gt;&lt;item&gt;4209&lt;/item&gt;&lt;item&gt;4210&lt;/item&gt;&lt;item&gt;4211&lt;/item&gt;&lt;item&gt;4213&lt;/item&gt;&lt;item&gt;4214&lt;/item&gt;&lt;/record-ids&gt;&lt;/item&gt;&lt;/Libraries&gt;"/>
  </w:docVars>
  <w:rsids>
    <w:rsidRoot w:val="006062E3"/>
    <w:rsid w:val="000000E8"/>
    <w:rsid w:val="000011BF"/>
    <w:rsid w:val="00001F3A"/>
    <w:rsid w:val="00005019"/>
    <w:rsid w:val="00006AF8"/>
    <w:rsid w:val="00006F9F"/>
    <w:rsid w:val="00007C02"/>
    <w:rsid w:val="0001011E"/>
    <w:rsid w:val="0001394C"/>
    <w:rsid w:val="000141B0"/>
    <w:rsid w:val="000179A8"/>
    <w:rsid w:val="00031035"/>
    <w:rsid w:val="000312F9"/>
    <w:rsid w:val="0003264B"/>
    <w:rsid w:val="000377C8"/>
    <w:rsid w:val="00037B6C"/>
    <w:rsid w:val="00040415"/>
    <w:rsid w:val="00041757"/>
    <w:rsid w:val="00044763"/>
    <w:rsid w:val="00044AF7"/>
    <w:rsid w:val="00045605"/>
    <w:rsid w:val="000458EF"/>
    <w:rsid w:val="00046585"/>
    <w:rsid w:val="00047E23"/>
    <w:rsid w:val="00052A51"/>
    <w:rsid w:val="0005305E"/>
    <w:rsid w:val="00061D30"/>
    <w:rsid w:val="00063CA1"/>
    <w:rsid w:val="00064393"/>
    <w:rsid w:val="00064D40"/>
    <w:rsid w:val="00064E51"/>
    <w:rsid w:val="00064E8C"/>
    <w:rsid w:val="00071547"/>
    <w:rsid w:val="0007336F"/>
    <w:rsid w:val="00074686"/>
    <w:rsid w:val="00075553"/>
    <w:rsid w:val="00080B9F"/>
    <w:rsid w:val="00080C7C"/>
    <w:rsid w:val="0008153A"/>
    <w:rsid w:val="000844F0"/>
    <w:rsid w:val="0008592B"/>
    <w:rsid w:val="000860B5"/>
    <w:rsid w:val="0009016D"/>
    <w:rsid w:val="00090D8E"/>
    <w:rsid w:val="0009136A"/>
    <w:rsid w:val="00091B0E"/>
    <w:rsid w:val="000967DD"/>
    <w:rsid w:val="000978DC"/>
    <w:rsid w:val="00097F81"/>
    <w:rsid w:val="000A05F8"/>
    <w:rsid w:val="000A235E"/>
    <w:rsid w:val="000A2CE1"/>
    <w:rsid w:val="000A42A0"/>
    <w:rsid w:val="000A4688"/>
    <w:rsid w:val="000A670F"/>
    <w:rsid w:val="000A6B0D"/>
    <w:rsid w:val="000A739B"/>
    <w:rsid w:val="000A73E8"/>
    <w:rsid w:val="000B2535"/>
    <w:rsid w:val="000B2630"/>
    <w:rsid w:val="000B2E39"/>
    <w:rsid w:val="000B49E6"/>
    <w:rsid w:val="000B4B0B"/>
    <w:rsid w:val="000B5E20"/>
    <w:rsid w:val="000B60CA"/>
    <w:rsid w:val="000C0AE4"/>
    <w:rsid w:val="000C4AA8"/>
    <w:rsid w:val="000C5B67"/>
    <w:rsid w:val="000C6FE1"/>
    <w:rsid w:val="000C7CEE"/>
    <w:rsid w:val="000D1663"/>
    <w:rsid w:val="000D1D91"/>
    <w:rsid w:val="000D3F1D"/>
    <w:rsid w:val="000D4F1C"/>
    <w:rsid w:val="000D5A8C"/>
    <w:rsid w:val="000D6D56"/>
    <w:rsid w:val="000D7932"/>
    <w:rsid w:val="000E010D"/>
    <w:rsid w:val="000E02F2"/>
    <w:rsid w:val="000E7792"/>
    <w:rsid w:val="000F0A41"/>
    <w:rsid w:val="000F410D"/>
    <w:rsid w:val="000F63F6"/>
    <w:rsid w:val="000F6E4A"/>
    <w:rsid w:val="000F77FF"/>
    <w:rsid w:val="000F78AE"/>
    <w:rsid w:val="00103179"/>
    <w:rsid w:val="0010392C"/>
    <w:rsid w:val="00104EFF"/>
    <w:rsid w:val="001051FF"/>
    <w:rsid w:val="0010593E"/>
    <w:rsid w:val="00106225"/>
    <w:rsid w:val="00106AEA"/>
    <w:rsid w:val="00107C2A"/>
    <w:rsid w:val="00111C91"/>
    <w:rsid w:val="00112B2F"/>
    <w:rsid w:val="001138FC"/>
    <w:rsid w:val="001154B1"/>
    <w:rsid w:val="00115DD0"/>
    <w:rsid w:val="00116020"/>
    <w:rsid w:val="00117907"/>
    <w:rsid w:val="001207E2"/>
    <w:rsid w:val="00121456"/>
    <w:rsid w:val="001232D4"/>
    <w:rsid w:val="00126072"/>
    <w:rsid w:val="0013181D"/>
    <w:rsid w:val="001319CE"/>
    <w:rsid w:val="001345A8"/>
    <w:rsid w:val="001359D9"/>
    <w:rsid w:val="00136768"/>
    <w:rsid w:val="0014008C"/>
    <w:rsid w:val="001434BB"/>
    <w:rsid w:val="0014363A"/>
    <w:rsid w:val="00147A24"/>
    <w:rsid w:val="00152422"/>
    <w:rsid w:val="001625B2"/>
    <w:rsid w:val="001634D7"/>
    <w:rsid w:val="00165AA7"/>
    <w:rsid w:val="00167F66"/>
    <w:rsid w:val="00170458"/>
    <w:rsid w:val="0017222D"/>
    <w:rsid w:val="00172EC0"/>
    <w:rsid w:val="001747F4"/>
    <w:rsid w:val="001750BE"/>
    <w:rsid w:val="0017637B"/>
    <w:rsid w:val="00176F65"/>
    <w:rsid w:val="001819E6"/>
    <w:rsid w:val="001819FE"/>
    <w:rsid w:val="00181D1F"/>
    <w:rsid w:val="0018465C"/>
    <w:rsid w:val="001865CD"/>
    <w:rsid w:val="001877B5"/>
    <w:rsid w:val="00187C93"/>
    <w:rsid w:val="00191628"/>
    <w:rsid w:val="00191D02"/>
    <w:rsid w:val="00197C69"/>
    <w:rsid w:val="001A0195"/>
    <w:rsid w:val="001A0BE0"/>
    <w:rsid w:val="001A179B"/>
    <w:rsid w:val="001A54B2"/>
    <w:rsid w:val="001A6E8A"/>
    <w:rsid w:val="001B0524"/>
    <w:rsid w:val="001B5147"/>
    <w:rsid w:val="001B75EF"/>
    <w:rsid w:val="001B7779"/>
    <w:rsid w:val="001C00AB"/>
    <w:rsid w:val="001C1583"/>
    <w:rsid w:val="001C1637"/>
    <w:rsid w:val="001C5EF5"/>
    <w:rsid w:val="001C7503"/>
    <w:rsid w:val="001D0631"/>
    <w:rsid w:val="001D1A27"/>
    <w:rsid w:val="001D4D6A"/>
    <w:rsid w:val="001D5E0F"/>
    <w:rsid w:val="001E4855"/>
    <w:rsid w:val="001E5429"/>
    <w:rsid w:val="001E5547"/>
    <w:rsid w:val="001F30C8"/>
    <w:rsid w:val="00204421"/>
    <w:rsid w:val="00212FE2"/>
    <w:rsid w:val="002141E1"/>
    <w:rsid w:val="002204C5"/>
    <w:rsid w:val="00222867"/>
    <w:rsid w:val="002240DA"/>
    <w:rsid w:val="0022552D"/>
    <w:rsid w:val="0022704E"/>
    <w:rsid w:val="00232175"/>
    <w:rsid w:val="00232D77"/>
    <w:rsid w:val="00233917"/>
    <w:rsid w:val="0023594D"/>
    <w:rsid w:val="0023739D"/>
    <w:rsid w:val="00240043"/>
    <w:rsid w:val="002404E9"/>
    <w:rsid w:val="00241399"/>
    <w:rsid w:val="00241901"/>
    <w:rsid w:val="00244982"/>
    <w:rsid w:val="00244B53"/>
    <w:rsid w:val="00246C88"/>
    <w:rsid w:val="002502CB"/>
    <w:rsid w:val="002516DB"/>
    <w:rsid w:val="00253B64"/>
    <w:rsid w:val="00254E4F"/>
    <w:rsid w:val="00256544"/>
    <w:rsid w:val="00256CE6"/>
    <w:rsid w:val="00261CE3"/>
    <w:rsid w:val="0026234E"/>
    <w:rsid w:val="00270B5C"/>
    <w:rsid w:val="002724DA"/>
    <w:rsid w:val="00274D72"/>
    <w:rsid w:val="002807BC"/>
    <w:rsid w:val="00287AAC"/>
    <w:rsid w:val="00291433"/>
    <w:rsid w:val="00291997"/>
    <w:rsid w:val="002924F9"/>
    <w:rsid w:val="00292D2B"/>
    <w:rsid w:val="00292F25"/>
    <w:rsid w:val="00293286"/>
    <w:rsid w:val="002938DD"/>
    <w:rsid w:val="00293DD4"/>
    <w:rsid w:val="0029542E"/>
    <w:rsid w:val="0029637D"/>
    <w:rsid w:val="002A449A"/>
    <w:rsid w:val="002A481A"/>
    <w:rsid w:val="002A70E9"/>
    <w:rsid w:val="002B090A"/>
    <w:rsid w:val="002B189A"/>
    <w:rsid w:val="002B6E0C"/>
    <w:rsid w:val="002B6E4E"/>
    <w:rsid w:val="002B7F9B"/>
    <w:rsid w:val="002C2DFA"/>
    <w:rsid w:val="002C3332"/>
    <w:rsid w:val="002C5734"/>
    <w:rsid w:val="002C688F"/>
    <w:rsid w:val="002D1211"/>
    <w:rsid w:val="002D550A"/>
    <w:rsid w:val="002D7A82"/>
    <w:rsid w:val="002E2B2B"/>
    <w:rsid w:val="002E2B46"/>
    <w:rsid w:val="002E49EE"/>
    <w:rsid w:val="002E5365"/>
    <w:rsid w:val="002E57A5"/>
    <w:rsid w:val="002E642E"/>
    <w:rsid w:val="00300651"/>
    <w:rsid w:val="00302A1F"/>
    <w:rsid w:val="003108CD"/>
    <w:rsid w:val="00313654"/>
    <w:rsid w:val="00313A18"/>
    <w:rsid w:val="00314787"/>
    <w:rsid w:val="003219EA"/>
    <w:rsid w:val="003219F4"/>
    <w:rsid w:val="00322ABA"/>
    <w:rsid w:val="00324640"/>
    <w:rsid w:val="00324A37"/>
    <w:rsid w:val="00325D43"/>
    <w:rsid w:val="003320FD"/>
    <w:rsid w:val="003334D1"/>
    <w:rsid w:val="00334F64"/>
    <w:rsid w:val="00336515"/>
    <w:rsid w:val="0033786F"/>
    <w:rsid w:val="00340B0C"/>
    <w:rsid w:val="00350ACB"/>
    <w:rsid w:val="0035120C"/>
    <w:rsid w:val="003530E3"/>
    <w:rsid w:val="0035365C"/>
    <w:rsid w:val="00354DA4"/>
    <w:rsid w:val="00356E48"/>
    <w:rsid w:val="00360C3C"/>
    <w:rsid w:val="003619AE"/>
    <w:rsid w:val="0036499E"/>
    <w:rsid w:val="00366EE7"/>
    <w:rsid w:val="00370CA4"/>
    <w:rsid w:val="00371B99"/>
    <w:rsid w:val="00373A5D"/>
    <w:rsid w:val="003741A4"/>
    <w:rsid w:val="00376AFB"/>
    <w:rsid w:val="00380DD0"/>
    <w:rsid w:val="00381A68"/>
    <w:rsid w:val="00382EE4"/>
    <w:rsid w:val="00385D25"/>
    <w:rsid w:val="00390B6E"/>
    <w:rsid w:val="00390D63"/>
    <w:rsid w:val="00392816"/>
    <w:rsid w:val="00392AFB"/>
    <w:rsid w:val="003952B4"/>
    <w:rsid w:val="003A7302"/>
    <w:rsid w:val="003A7687"/>
    <w:rsid w:val="003B2222"/>
    <w:rsid w:val="003B33A0"/>
    <w:rsid w:val="003B4DD9"/>
    <w:rsid w:val="003C0CDE"/>
    <w:rsid w:val="003C197D"/>
    <w:rsid w:val="003C226F"/>
    <w:rsid w:val="003C269E"/>
    <w:rsid w:val="003C36B9"/>
    <w:rsid w:val="003D109C"/>
    <w:rsid w:val="003D29EC"/>
    <w:rsid w:val="003E18C9"/>
    <w:rsid w:val="003E1AE4"/>
    <w:rsid w:val="003E3FF3"/>
    <w:rsid w:val="003E4CCF"/>
    <w:rsid w:val="003E5415"/>
    <w:rsid w:val="003F4EA3"/>
    <w:rsid w:val="003F7A5F"/>
    <w:rsid w:val="00402588"/>
    <w:rsid w:val="004035BE"/>
    <w:rsid w:val="00404A09"/>
    <w:rsid w:val="0040703A"/>
    <w:rsid w:val="0041027A"/>
    <w:rsid w:val="00417A80"/>
    <w:rsid w:val="00421BE9"/>
    <w:rsid w:val="00422FB0"/>
    <w:rsid w:val="0042360D"/>
    <w:rsid w:val="004238AA"/>
    <w:rsid w:val="0042773B"/>
    <w:rsid w:val="0043006F"/>
    <w:rsid w:val="004311AD"/>
    <w:rsid w:val="00431B54"/>
    <w:rsid w:val="004333EB"/>
    <w:rsid w:val="00433BD1"/>
    <w:rsid w:val="00433CAA"/>
    <w:rsid w:val="00433FF5"/>
    <w:rsid w:val="0043486F"/>
    <w:rsid w:val="00437D1A"/>
    <w:rsid w:val="004421BB"/>
    <w:rsid w:val="00442CDF"/>
    <w:rsid w:val="004473DA"/>
    <w:rsid w:val="00450103"/>
    <w:rsid w:val="00451AB2"/>
    <w:rsid w:val="00451C8A"/>
    <w:rsid w:val="00454BB4"/>
    <w:rsid w:val="004557BE"/>
    <w:rsid w:val="00457047"/>
    <w:rsid w:val="004576C8"/>
    <w:rsid w:val="00457E7F"/>
    <w:rsid w:val="00461A0C"/>
    <w:rsid w:val="004625CB"/>
    <w:rsid w:val="00462DA7"/>
    <w:rsid w:val="0046317B"/>
    <w:rsid w:val="00463ED0"/>
    <w:rsid w:val="004645C4"/>
    <w:rsid w:val="00470537"/>
    <w:rsid w:val="004708EF"/>
    <w:rsid w:val="00471A7E"/>
    <w:rsid w:val="00475F11"/>
    <w:rsid w:val="004767CF"/>
    <w:rsid w:val="00481545"/>
    <w:rsid w:val="00481938"/>
    <w:rsid w:val="00484F4C"/>
    <w:rsid w:val="00484FA7"/>
    <w:rsid w:val="00485926"/>
    <w:rsid w:val="00485F30"/>
    <w:rsid w:val="00490476"/>
    <w:rsid w:val="004905B4"/>
    <w:rsid w:val="0049230D"/>
    <w:rsid w:val="00494449"/>
    <w:rsid w:val="00494B1B"/>
    <w:rsid w:val="00495F4D"/>
    <w:rsid w:val="00497B4D"/>
    <w:rsid w:val="004A0A3D"/>
    <w:rsid w:val="004A1065"/>
    <w:rsid w:val="004A34BF"/>
    <w:rsid w:val="004A4B39"/>
    <w:rsid w:val="004A5E0B"/>
    <w:rsid w:val="004B322D"/>
    <w:rsid w:val="004B63CE"/>
    <w:rsid w:val="004B78F8"/>
    <w:rsid w:val="004C705E"/>
    <w:rsid w:val="004D042A"/>
    <w:rsid w:val="004D075C"/>
    <w:rsid w:val="004D52F6"/>
    <w:rsid w:val="004E287E"/>
    <w:rsid w:val="004E2A71"/>
    <w:rsid w:val="004E53BF"/>
    <w:rsid w:val="004E57ED"/>
    <w:rsid w:val="004E6176"/>
    <w:rsid w:val="004E62CC"/>
    <w:rsid w:val="004F0995"/>
    <w:rsid w:val="004F276C"/>
    <w:rsid w:val="004F7F7A"/>
    <w:rsid w:val="00500AD0"/>
    <w:rsid w:val="00502764"/>
    <w:rsid w:val="00502818"/>
    <w:rsid w:val="00504326"/>
    <w:rsid w:val="00507583"/>
    <w:rsid w:val="00512EC5"/>
    <w:rsid w:val="0051375A"/>
    <w:rsid w:val="0051582C"/>
    <w:rsid w:val="0051663D"/>
    <w:rsid w:val="0052119C"/>
    <w:rsid w:val="00521545"/>
    <w:rsid w:val="00522510"/>
    <w:rsid w:val="0052258B"/>
    <w:rsid w:val="005226EF"/>
    <w:rsid w:val="0052308A"/>
    <w:rsid w:val="00525D1E"/>
    <w:rsid w:val="005261FD"/>
    <w:rsid w:val="005278CA"/>
    <w:rsid w:val="00531101"/>
    <w:rsid w:val="00536945"/>
    <w:rsid w:val="005410F2"/>
    <w:rsid w:val="0054293B"/>
    <w:rsid w:val="00542D8A"/>
    <w:rsid w:val="00543DF0"/>
    <w:rsid w:val="00544465"/>
    <w:rsid w:val="00545944"/>
    <w:rsid w:val="00547FB6"/>
    <w:rsid w:val="00551DE3"/>
    <w:rsid w:val="00552874"/>
    <w:rsid w:val="005531C7"/>
    <w:rsid w:val="00554E01"/>
    <w:rsid w:val="005564FE"/>
    <w:rsid w:val="00561920"/>
    <w:rsid w:val="00563BA2"/>
    <w:rsid w:val="005650C2"/>
    <w:rsid w:val="005660E2"/>
    <w:rsid w:val="00566DBF"/>
    <w:rsid w:val="00570B55"/>
    <w:rsid w:val="005730D3"/>
    <w:rsid w:val="005744B4"/>
    <w:rsid w:val="00575D1C"/>
    <w:rsid w:val="0057606A"/>
    <w:rsid w:val="005772B5"/>
    <w:rsid w:val="005805FE"/>
    <w:rsid w:val="00581BCC"/>
    <w:rsid w:val="005838DA"/>
    <w:rsid w:val="00592068"/>
    <w:rsid w:val="005922D3"/>
    <w:rsid w:val="00592D47"/>
    <w:rsid w:val="005950C9"/>
    <w:rsid w:val="00596C8A"/>
    <w:rsid w:val="00597E8F"/>
    <w:rsid w:val="005A0360"/>
    <w:rsid w:val="005A0E39"/>
    <w:rsid w:val="005A1264"/>
    <w:rsid w:val="005A2EA1"/>
    <w:rsid w:val="005A6875"/>
    <w:rsid w:val="005B01C7"/>
    <w:rsid w:val="005B02FB"/>
    <w:rsid w:val="005B05F8"/>
    <w:rsid w:val="005B194B"/>
    <w:rsid w:val="005B1DD4"/>
    <w:rsid w:val="005B3EC4"/>
    <w:rsid w:val="005B6B1F"/>
    <w:rsid w:val="005B75BE"/>
    <w:rsid w:val="005C095F"/>
    <w:rsid w:val="005C38EA"/>
    <w:rsid w:val="005C497A"/>
    <w:rsid w:val="005C4CED"/>
    <w:rsid w:val="005D0392"/>
    <w:rsid w:val="005D1ABB"/>
    <w:rsid w:val="005D2AB7"/>
    <w:rsid w:val="005D5322"/>
    <w:rsid w:val="005E09CF"/>
    <w:rsid w:val="005E0F7B"/>
    <w:rsid w:val="005E218B"/>
    <w:rsid w:val="005E2478"/>
    <w:rsid w:val="005E40BF"/>
    <w:rsid w:val="005E7391"/>
    <w:rsid w:val="005F0EFE"/>
    <w:rsid w:val="005F283E"/>
    <w:rsid w:val="005F5150"/>
    <w:rsid w:val="00602D67"/>
    <w:rsid w:val="00605CCF"/>
    <w:rsid w:val="00605F78"/>
    <w:rsid w:val="006062E3"/>
    <w:rsid w:val="00607BF8"/>
    <w:rsid w:val="0061039D"/>
    <w:rsid w:val="00613E3F"/>
    <w:rsid w:val="00613EAC"/>
    <w:rsid w:val="006153F6"/>
    <w:rsid w:val="0061711B"/>
    <w:rsid w:val="00620361"/>
    <w:rsid w:val="0062331E"/>
    <w:rsid w:val="006245D4"/>
    <w:rsid w:val="00626A83"/>
    <w:rsid w:val="00627BD6"/>
    <w:rsid w:val="006314B6"/>
    <w:rsid w:val="006356DD"/>
    <w:rsid w:val="00636273"/>
    <w:rsid w:val="00637EE3"/>
    <w:rsid w:val="00637EF8"/>
    <w:rsid w:val="0064261D"/>
    <w:rsid w:val="00643AF8"/>
    <w:rsid w:val="0064499B"/>
    <w:rsid w:val="00646FF4"/>
    <w:rsid w:val="00647D58"/>
    <w:rsid w:val="00652AB4"/>
    <w:rsid w:val="00655C70"/>
    <w:rsid w:val="006561DC"/>
    <w:rsid w:val="00657449"/>
    <w:rsid w:val="00657572"/>
    <w:rsid w:val="00657C11"/>
    <w:rsid w:val="00660034"/>
    <w:rsid w:val="0066521F"/>
    <w:rsid w:val="00666851"/>
    <w:rsid w:val="00666941"/>
    <w:rsid w:val="00672176"/>
    <w:rsid w:val="0067345B"/>
    <w:rsid w:val="00674879"/>
    <w:rsid w:val="00675C71"/>
    <w:rsid w:val="00676ED9"/>
    <w:rsid w:val="00677E5E"/>
    <w:rsid w:val="006800F1"/>
    <w:rsid w:val="006811EA"/>
    <w:rsid w:val="00682630"/>
    <w:rsid w:val="00683FB6"/>
    <w:rsid w:val="00690A7D"/>
    <w:rsid w:val="006910FD"/>
    <w:rsid w:val="0069237E"/>
    <w:rsid w:val="00693C11"/>
    <w:rsid w:val="00695BDF"/>
    <w:rsid w:val="006972F9"/>
    <w:rsid w:val="006A119E"/>
    <w:rsid w:val="006A1A89"/>
    <w:rsid w:val="006A5C06"/>
    <w:rsid w:val="006A60B6"/>
    <w:rsid w:val="006A644D"/>
    <w:rsid w:val="006A6853"/>
    <w:rsid w:val="006B178F"/>
    <w:rsid w:val="006B423C"/>
    <w:rsid w:val="006B50AC"/>
    <w:rsid w:val="006B6B38"/>
    <w:rsid w:val="006C6225"/>
    <w:rsid w:val="006C75AF"/>
    <w:rsid w:val="006D1E3A"/>
    <w:rsid w:val="006D1F28"/>
    <w:rsid w:val="006D2777"/>
    <w:rsid w:val="006D2B81"/>
    <w:rsid w:val="006D59D0"/>
    <w:rsid w:val="006D6ECB"/>
    <w:rsid w:val="006E0EC3"/>
    <w:rsid w:val="006E2100"/>
    <w:rsid w:val="006E2CCA"/>
    <w:rsid w:val="006E2E17"/>
    <w:rsid w:val="006E3649"/>
    <w:rsid w:val="006F33C7"/>
    <w:rsid w:val="006F44EC"/>
    <w:rsid w:val="006F7305"/>
    <w:rsid w:val="00701662"/>
    <w:rsid w:val="00702192"/>
    <w:rsid w:val="00703615"/>
    <w:rsid w:val="00703B46"/>
    <w:rsid w:val="00704982"/>
    <w:rsid w:val="007066C3"/>
    <w:rsid w:val="00711452"/>
    <w:rsid w:val="007129EE"/>
    <w:rsid w:val="0071424D"/>
    <w:rsid w:val="00715239"/>
    <w:rsid w:val="00715963"/>
    <w:rsid w:val="00722207"/>
    <w:rsid w:val="00722574"/>
    <w:rsid w:val="00724699"/>
    <w:rsid w:val="00724DE6"/>
    <w:rsid w:val="0072714C"/>
    <w:rsid w:val="00731D4C"/>
    <w:rsid w:val="00733EBD"/>
    <w:rsid w:val="00734B2D"/>
    <w:rsid w:val="00734CA4"/>
    <w:rsid w:val="0073514B"/>
    <w:rsid w:val="007353BD"/>
    <w:rsid w:val="007355E2"/>
    <w:rsid w:val="00737707"/>
    <w:rsid w:val="0073791C"/>
    <w:rsid w:val="00741671"/>
    <w:rsid w:val="0074191E"/>
    <w:rsid w:val="00742B3C"/>
    <w:rsid w:val="0074458E"/>
    <w:rsid w:val="0074728B"/>
    <w:rsid w:val="0075289E"/>
    <w:rsid w:val="007553AA"/>
    <w:rsid w:val="00755483"/>
    <w:rsid w:val="00756438"/>
    <w:rsid w:val="00761B66"/>
    <w:rsid w:val="00763E1D"/>
    <w:rsid w:val="007647C8"/>
    <w:rsid w:val="00766BEB"/>
    <w:rsid w:val="00770313"/>
    <w:rsid w:val="00774E44"/>
    <w:rsid w:val="007754D8"/>
    <w:rsid w:val="00776E3F"/>
    <w:rsid w:val="00781A55"/>
    <w:rsid w:val="00782E8F"/>
    <w:rsid w:val="007864D4"/>
    <w:rsid w:val="00787467"/>
    <w:rsid w:val="007913BB"/>
    <w:rsid w:val="00792D39"/>
    <w:rsid w:val="00792FD4"/>
    <w:rsid w:val="00793834"/>
    <w:rsid w:val="00795477"/>
    <w:rsid w:val="007969D3"/>
    <w:rsid w:val="00796EFA"/>
    <w:rsid w:val="007A0158"/>
    <w:rsid w:val="007A11D8"/>
    <w:rsid w:val="007A4567"/>
    <w:rsid w:val="007A499C"/>
    <w:rsid w:val="007A54F3"/>
    <w:rsid w:val="007A7F5C"/>
    <w:rsid w:val="007B2FB3"/>
    <w:rsid w:val="007B5A74"/>
    <w:rsid w:val="007C282B"/>
    <w:rsid w:val="007C7013"/>
    <w:rsid w:val="007C7872"/>
    <w:rsid w:val="007D2053"/>
    <w:rsid w:val="007D386A"/>
    <w:rsid w:val="007D49B6"/>
    <w:rsid w:val="007E4474"/>
    <w:rsid w:val="007F15CE"/>
    <w:rsid w:val="007F3929"/>
    <w:rsid w:val="007F4909"/>
    <w:rsid w:val="007F7D77"/>
    <w:rsid w:val="00800075"/>
    <w:rsid w:val="0080497F"/>
    <w:rsid w:val="0080632C"/>
    <w:rsid w:val="00807932"/>
    <w:rsid w:val="00812E07"/>
    <w:rsid w:val="00814F3E"/>
    <w:rsid w:val="00816E40"/>
    <w:rsid w:val="00817C97"/>
    <w:rsid w:val="00820B92"/>
    <w:rsid w:val="00821E3D"/>
    <w:rsid w:val="008245AB"/>
    <w:rsid w:val="00825410"/>
    <w:rsid w:val="008254BE"/>
    <w:rsid w:val="00832C5D"/>
    <w:rsid w:val="00832D3C"/>
    <w:rsid w:val="008343EE"/>
    <w:rsid w:val="008355A4"/>
    <w:rsid w:val="0083595E"/>
    <w:rsid w:val="0084068A"/>
    <w:rsid w:val="00841489"/>
    <w:rsid w:val="00841B80"/>
    <w:rsid w:val="008429F0"/>
    <w:rsid w:val="00842CDB"/>
    <w:rsid w:val="0084322E"/>
    <w:rsid w:val="008446D8"/>
    <w:rsid w:val="008517AC"/>
    <w:rsid w:val="00854779"/>
    <w:rsid w:val="008602D6"/>
    <w:rsid w:val="008627F6"/>
    <w:rsid w:val="00862BE1"/>
    <w:rsid w:val="0086322B"/>
    <w:rsid w:val="008656E1"/>
    <w:rsid w:val="00873EE6"/>
    <w:rsid w:val="00874DD6"/>
    <w:rsid w:val="00874F68"/>
    <w:rsid w:val="008751C8"/>
    <w:rsid w:val="00881B83"/>
    <w:rsid w:val="008823C9"/>
    <w:rsid w:val="00883615"/>
    <w:rsid w:val="00883FC9"/>
    <w:rsid w:val="00885238"/>
    <w:rsid w:val="00885E19"/>
    <w:rsid w:val="0089154F"/>
    <w:rsid w:val="00893E7D"/>
    <w:rsid w:val="0089490A"/>
    <w:rsid w:val="00894ADC"/>
    <w:rsid w:val="00894BD4"/>
    <w:rsid w:val="008A24BE"/>
    <w:rsid w:val="008A2900"/>
    <w:rsid w:val="008A4595"/>
    <w:rsid w:val="008A512B"/>
    <w:rsid w:val="008A6213"/>
    <w:rsid w:val="008A668F"/>
    <w:rsid w:val="008A776E"/>
    <w:rsid w:val="008B379E"/>
    <w:rsid w:val="008B3E5F"/>
    <w:rsid w:val="008B5FE6"/>
    <w:rsid w:val="008B631A"/>
    <w:rsid w:val="008C06EF"/>
    <w:rsid w:val="008C0703"/>
    <w:rsid w:val="008C2194"/>
    <w:rsid w:val="008C3DB6"/>
    <w:rsid w:val="008C4076"/>
    <w:rsid w:val="008C4C65"/>
    <w:rsid w:val="008C5724"/>
    <w:rsid w:val="008C5843"/>
    <w:rsid w:val="008C69B5"/>
    <w:rsid w:val="008D04E1"/>
    <w:rsid w:val="008D42C2"/>
    <w:rsid w:val="008D45AD"/>
    <w:rsid w:val="008D5C82"/>
    <w:rsid w:val="008E0787"/>
    <w:rsid w:val="008E1B81"/>
    <w:rsid w:val="008E56DD"/>
    <w:rsid w:val="008F0AB3"/>
    <w:rsid w:val="008F3076"/>
    <w:rsid w:val="008F3840"/>
    <w:rsid w:val="008F3ABD"/>
    <w:rsid w:val="008F5371"/>
    <w:rsid w:val="008F53B0"/>
    <w:rsid w:val="008F7174"/>
    <w:rsid w:val="008F777E"/>
    <w:rsid w:val="009000D7"/>
    <w:rsid w:val="0090097C"/>
    <w:rsid w:val="00904069"/>
    <w:rsid w:val="009046AA"/>
    <w:rsid w:val="00905438"/>
    <w:rsid w:val="00910164"/>
    <w:rsid w:val="00913997"/>
    <w:rsid w:val="009144FC"/>
    <w:rsid w:val="00915EC2"/>
    <w:rsid w:val="0091691D"/>
    <w:rsid w:val="00920C5D"/>
    <w:rsid w:val="009277B7"/>
    <w:rsid w:val="00930CFF"/>
    <w:rsid w:val="00932DA2"/>
    <w:rsid w:val="0093384A"/>
    <w:rsid w:val="00935085"/>
    <w:rsid w:val="009359B5"/>
    <w:rsid w:val="00935CCA"/>
    <w:rsid w:val="00935EB4"/>
    <w:rsid w:val="0093615E"/>
    <w:rsid w:val="00936CEB"/>
    <w:rsid w:val="00937837"/>
    <w:rsid w:val="00940203"/>
    <w:rsid w:val="009417AF"/>
    <w:rsid w:val="00941900"/>
    <w:rsid w:val="00942355"/>
    <w:rsid w:val="00942880"/>
    <w:rsid w:val="00942B52"/>
    <w:rsid w:val="00950735"/>
    <w:rsid w:val="009509D3"/>
    <w:rsid w:val="009553C5"/>
    <w:rsid w:val="00955781"/>
    <w:rsid w:val="009560D3"/>
    <w:rsid w:val="00960A48"/>
    <w:rsid w:val="00960CC7"/>
    <w:rsid w:val="0096394E"/>
    <w:rsid w:val="00965BD9"/>
    <w:rsid w:val="0096679C"/>
    <w:rsid w:val="00970C6D"/>
    <w:rsid w:val="009720A1"/>
    <w:rsid w:val="0097735F"/>
    <w:rsid w:val="00977644"/>
    <w:rsid w:val="00986A13"/>
    <w:rsid w:val="00986C89"/>
    <w:rsid w:val="0098738F"/>
    <w:rsid w:val="00990CC1"/>
    <w:rsid w:val="00992C3A"/>
    <w:rsid w:val="00994C27"/>
    <w:rsid w:val="009971B2"/>
    <w:rsid w:val="00997213"/>
    <w:rsid w:val="009A4990"/>
    <w:rsid w:val="009A51EF"/>
    <w:rsid w:val="009A6B37"/>
    <w:rsid w:val="009A7098"/>
    <w:rsid w:val="009B11EE"/>
    <w:rsid w:val="009B1730"/>
    <w:rsid w:val="009B3794"/>
    <w:rsid w:val="009B4F48"/>
    <w:rsid w:val="009B5003"/>
    <w:rsid w:val="009B52FE"/>
    <w:rsid w:val="009B6FDA"/>
    <w:rsid w:val="009B751B"/>
    <w:rsid w:val="009C0DFD"/>
    <w:rsid w:val="009C1C26"/>
    <w:rsid w:val="009C3E08"/>
    <w:rsid w:val="009C40B6"/>
    <w:rsid w:val="009C4403"/>
    <w:rsid w:val="009D078A"/>
    <w:rsid w:val="009D3704"/>
    <w:rsid w:val="009E6B25"/>
    <w:rsid w:val="00A03816"/>
    <w:rsid w:val="00A06113"/>
    <w:rsid w:val="00A065FA"/>
    <w:rsid w:val="00A06DC0"/>
    <w:rsid w:val="00A07EFD"/>
    <w:rsid w:val="00A10089"/>
    <w:rsid w:val="00A11BA6"/>
    <w:rsid w:val="00A12CC6"/>
    <w:rsid w:val="00A130EB"/>
    <w:rsid w:val="00A231F9"/>
    <w:rsid w:val="00A251B4"/>
    <w:rsid w:val="00A30133"/>
    <w:rsid w:val="00A317A0"/>
    <w:rsid w:val="00A35C62"/>
    <w:rsid w:val="00A3752C"/>
    <w:rsid w:val="00A40A1A"/>
    <w:rsid w:val="00A40FF3"/>
    <w:rsid w:val="00A42A1E"/>
    <w:rsid w:val="00A42AB7"/>
    <w:rsid w:val="00A43C38"/>
    <w:rsid w:val="00A43E8E"/>
    <w:rsid w:val="00A44593"/>
    <w:rsid w:val="00A445E2"/>
    <w:rsid w:val="00A452C6"/>
    <w:rsid w:val="00A45C57"/>
    <w:rsid w:val="00A45FA6"/>
    <w:rsid w:val="00A4654B"/>
    <w:rsid w:val="00A50607"/>
    <w:rsid w:val="00A51329"/>
    <w:rsid w:val="00A525ED"/>
    <w:rsid w:val="00A52B97"/>
    <w:rsid w:val="00A52C6F"/>
    <w:rsid w:val="00A52FE4"/>
    <w:rsid w:val="00A53834"/>
    <w:rsid w:val="00A5553B"/>
    <w:rsid w:val="00A5794A"/>
    <w:rsid w:val="00A62880"/>
    <w:rsid w:val="00A62E6A"/>
    <w:rsid w:val="00A65C7E"/>
    <w:rsid w:val="00A6778C"/>
    <w:rsid w:val="00A7053F"/>
    <w:rsid w:val="00A718E8"/>
    <w:rsid w:val="00A71FD2"/>
    <w:rsid w:val="00A73873"/>
    <w:rsid w:val="00A743B7"/>
    <w:rsid w:val="00A752E4"/>
    <w:rsid w:val="00A753C3"/>
    <w:rsid w:val="00A81E65"/>
    <w:rsid w:val="00A83578"/>
    <w:rsid w:val="00A8541D"/>
    <w:rsid w:val="00A85D54"/>
    <w:rsid w:val="00A90747"/>
    <w:rsid w:val="00A9161F"/>
    <w:rsid w:val="00A9175D"/>
    <w:rsid w:val="00A9502C"/>
    <w:rsid w:val="00A95D2F"/>
    <w:rsid w:val="00A9617A"/>
    <w:rsid w:val="00A97C13"/>
    <w:rsid w:val="00AA11B6"/>
    <w:rsid w:val="00AA11E9"/>
    <w:rsid w:val="00AA274C"/>
    <w:rsid w:val="00AB0D35"/>
    <w:rsid w:val="00AB4D8E"/>
    <w:rsid w:val="00AB4DEB"/>
    <w:rsid w:val="00AB716F"/>
    <w:rsid w:val="00AC23C4"/>
    <w:rsid w:val="00AC297E"/>
    <w:rsid w:val="00AC3F8A"/>
    <w:rsid w:val="00AC7DE7"/>
    <w:rsid w:val="00AD0198"/>
    <w:rsid w:val="00AD0354"/>
    <w:rsid w:val="00AD32CF"/>
    <w:rsid w:val="00AD4478"/>
    <w:rsid w:val="00AD5811"/>
    <w:rsid w:val="00AD5D39"/>
    <w:rsid w:val="00AD5D55"/>
    <w:rsid w:val="00AE0D07"/>
    <w:rsid w:val="00AE2D1A"/>
    <w:rsid w:val="00AE3C54"/>
    <w:rsid w:val="00AE50E6"/>
    <w:rsid w:val="00AE5E9D"/>
    <w:rsid w:val="00AE6C28"/>
    <w:rsid w:val="00AE6C56"/>
    <w:rsid w:val="00AF2FDC"/>
    <w:rsid w:val="00B01E8C"/>
    <w:rsid w:val="00B02E2B"/>
    <w:rsid w:val="00B1142D"/>
    <w:rsid w:val="00B121FF"/>
    <w:rsid w:val="00B13E0D"/>
    <w:rsid w:val="00B14976"/>
    <w:rsid w:val="00B1746C"/>
    <w:rsid w:val="00B20663"/>
    <w:rsid w:val="00B20B9B"/>
    <w:rsid w:val="00B27BA7"/>
    <w:rsid w:val="00B30B79"/>
    <w:rsid w:val="00B31B66"/>
    <w:rsid w:val="00B355D7"/>
    <w:rsid w:val="00B35848"/>
    <w:rsid w:val="00B37541"/>
    <w:rsid w:val="00B417FB"/>
    <w:rsid w:val="00B41C37"/>
    <w:rsid w:val="00B4699E"/>
    <w:rsid w:val="00B47071"/>
    <w:rsid w:val="00B4734B"/>
    <w:rsid w:val="00B51DF8"/>
    <w:rsid w:val="00B5652D"/>
    <w:rsid w:val="00B61CCE"/>
    <w:rsid w:val="00B61ECA"/>
    <w:rsid w:val="00B62EC5"/>
    <w:rsid w:val="00B63EFB"/>
    <w:rsid w:val="00B65684"/>
    <w:rsid w:val="00B67931"/>
    <w:rsid w:val="00B719FE"/>
    <w:rsid w:val="00B7244A"/>
    <w:rsid w:val="00B745B7"/>
    <w:rsid w:val="00B7514A"/>
    <w:rsid w:val="00B8299E"/>
    <w:rsid w:val="00B83975"/>
    <w:rsid w:val="00B873C4"/>
    <w:rsid w:val="00B916D1"/>
    <w:rsid w:val="00B916E2"/>
    <w:rsid w:val="00B9293D"/>
    <w:rsid w:val="00B95C7C"/>
    <w:rsid w:val="00BA015F"/>
    <w:rsid w:val="00BA08E1"/>
    <w:rsid w:val="00BA0FA0"/>
    <w:rsid w:val="00BA26B0"/>
    <w:rsid w:val="00BA583A"/>
    <w:rsid w:val="00BA7B8E"/>
    <w:rsid w:val="00BB02EB"/>
    <w:rsid w:val="00BB0510"/>
    <w:rsid w:val="00BB0D1B"/>
    <w:rsid w:val="00BB10C9"/>
    <w:rsid w:val="00BB2D59"/>
    <w:rsid w:val="00BB2E9A"/>
    <w:rsid w:val="00BB3936"/>
    <w:rsid w:val="00BB43BC"/>
    <w:rsid w:val="00BB7171"/>
    <w:rsid w:val="00BC5150"/>
    <w:rsid w:val="00BC53A4"/>
    <w:rsid w:val="00BC7822"/>
    <w:rsid w:val="00BD1F0D"/>
    <w:rsid w:val="00BD62A9"/>
    <w:rsid w:val="00BD732F"/>
    <w:rsid w:val="00BD74A7"/>
    <w:rsid w:val="00BD7E3C"/>
    <w:rsid w:val="00BE1034"/>
    <w:rsid w:val="00BE2965"/>
    <w:rsid w:val="00BE33EF"/>
    <w:rsid w:val="00BE3622"/>
    <w:rsid w:val="00BE39DA"/>
    <w:rsid w:val="00BF3C96"/>
    <w:rsid w:val="00BF3DE0"/>
    <w:rsid w:val="00BF45EE"/>
    <w:rsid w:val="00BF52A8"/>
    <w:rsid w:val="00BF61C9"/>
    <w:rsid w:val="00C01CBC"/>
    <w:rsid w:val="00C01FDA"/>
    <w:rsid w:val="00C02D9E"/>
    <w:rsid w:val="00C03A04"/>
    <w:rsid w:val="00C04749"/>
    <w:rsid w:val="00C05B94"/>
    <w:rsid w:val="00C06D91"/>
    <w:rsid w:val="00C14EC0"/>
    <w:rsid w:val="00C22E73"/>
    <w:rsid w:val="00C2321D"/>
    <w:rsid w:val="00C234C8"/>
    <w:rsid w:val="00C23A63"/>
    <w:rsid w:val="00C246EF"/>
    <w:rsid w:val="00C25931"/>
    <w:rsid w:val="00C304C8"/>
    <w:rsid w:val="00C31CD5"/>
    <w:rsid w:val="00C32927"/>
    <w:rsid w:val="00C345BF"/>
    <w:rsid w:val="00C346EF"/>
    <w:rsid w:val="00C34A11"/>
    <w:rsid w:val="00C34B4D"/>
    <w:rsid w:val="00C35158"/>
    <w:rsid w:val="00C41AF6"/>
    <w:rsid w:val="00C44291"/>
    <w:rsid w:val="00C45FFB"/>
    <w:rsid w:val="00C549D3"/>
    <w:rsid w:val="00C54A74"/>
    <w:rsid w:val="00C54C79"/>
    <w:rsid w:val="00C54E9F"/>
    <w:rsid w:val="00C55A96"/>
    <w:rsid w:val="00C6038F"/>
    <w:rsid w:val="00C605FE"/>
    <w:rsid w:val="00C64F49"/>
    <w:rsid w:val="00C660AF"/>
    <w:rsid w:val="00C712FE"/>
    <w:rsid w:val="00C725EF"/>
    <w:rsid w:val="00C72AFB"/>
    <w:rsid w:val="00C75EE2"/>
    <w:rsid w:val="00C75FD7"/>
    <w:rsid w:val="00C76040"/>
    <w:rsid w:val="00C7607E"/>
    <w:rsid w:val="00C77ACD"/>
    <w:rsid w:val="00C80DA2"/>
    <w:rsid w:val="00C84A0E"/>
    <w:rsid w:val="00C90DFA"/>
    <w:rsid w:val="00C90EFE"/>
    <w:rsid w:val="00C914EC"/>
    <w:rsid w:val="00C93F65"/>
    <w:rsid w:val="00C96358"/>
    <w:rsid w:val="00C96861"/>
    <w:rsid w:val="00C97322"/>
    <w:rsid w:val="00CA0B0F"/>
    <w:rsid w:val="00CA0FF4"/>
    <w:rsid w:val="00CA1E37"/>
    <w:rsid w:val="00CA3562"/>
    <w:rsid w:val="00CA3E82"/>
    <w:rsid w:val="00CA434D"/>
    <w:rsid w:val="00CA5439"/>
    <w:rsid w:val="00CA6FED"/>
    <w:rsid w:val="00CB74FA"/>
    <w:rsid w:val="00CC0387"/>
    <w:rsid w:val="00CC193A"/>
    <w:rsid w:val="00CC2D31"/>
    <w:rsid w:val="00CC6D0E"/>
    <w:rsid w:val="00CD2DDF"/>
    <w:rsid w:val="00CD3FE2"/>
    <w:rsid w:val="00CD413A"/>
    <w:rsid w:val="00CD47E2"/>
    <w:rsid w:val="00CD51C1"/>
    <w:rsid w:val="00CE2133"/>
    <w:rsid w:val="00CE245A"/>
    <w:rsid w:val="00CE5771"/>
    <w:rsid w:val="00CE65E0"/>
    <w:rsid w:val="00CE6C9F"/>
    <w:rsid w:val="00CF14DD"/>
    <w:rsid w:val="00CF3CC4"/>
    <w:rsid w:val="00CF4163"/>
    <w:rsid w:val="00CF55E5"/>
    <w:rsid w:val="00CF720C"/>
    <w:rsid w:val="00CF73BA"/>
    <w:rsid w:val="00D027CC"/>
    <w:rsid w:val="00D034BB"/>
    <w:rsid w:val="00D0450F"/>
    <w:rsid w:val="00D05E12"/>
    <w:rsid w:val="00D11C96"/>
    <w:rsid w:val="00D12248"/>
    <w:rsid w:val="00D12902"/>
    <w:rsid w:val="00D12A16"/>
    <w:rsid w:val="00D14D6F"/>
    <w:rsid w:val="00D1659F"/>
    <w:rsid w:val="00D215D1"/>
    <w:rsid w:val="00D24259"/>
    <w:rsid w:val="00D25019"/>
    <w:rsid w:val="00D307FF"/>
    <w:rsid w:val="00D31193"/>
    <w:rsid w:val="00D31F77"/>
    <w:rsid w:val="00D32AF9"/>
    <w:rsid w:val="00D34E56"/>
    <w:rsid w:val="00D354AE"/>
    <w:rsid w:val="00D35B3E"/>
    <w:rsid w:val="00D35EE8"/>
    <w:rsid w:val="00D36CE1"/>
    <w:rsid w:val="00D4112D"/>
    <w:rsid w:val="00D415DC"/>
    <w:rsid w:val="00D41B6C"/>
    <w:rsid w:val="00D42C08"/>
    <w:rsid w:val="00D4534C"/>
    <w:rsid w:val="00D45605"/>
    <w:rsid w:val="00D47937"/>
    <w:rsid w:val="00D529A9"/>
    <w:rsid w:val="00D55D97"/>
    <w:rsid w:val="00D5631C"/>
    <w:rsid w:val="00D613DC"/>
    <w:rsid w:val="00D722EB"/>
    <w:rsid w:val="00D7297A"/>
    <w:rsid w:val="00D7572B"/>
    <w:rsid w:val="00D76990"/>
    <w:rsid w:val="00D77B7C"/>
    <w:rsid w:val="00D84506"/>
    <w:rsid w:val="00D851FC"/>
    <w:rsid w:val="00D86A46"/>
    <w:rsid w:val="00D8705C"/>
    <w:rsid w:val="00D9026A"/>
    <w:rsid w:val="00D902F2"/>
    <w:rsid w:val="00D90D36"/>
    <w:rsid w:val="00D923B8"/>
    <w:rsid w:val="00D93B1B"/>
    <w:rsid w:val="00D947CE"/>
    <w:rsid w:val="00D94FBC"/>
    <w:rsid w:val="00DA0792"/>
    <w:rsid w:val="00DA07C5"/>
    <w:rsid w:val="00DA7ABE"/>
    <w:rsid w:val="00DB0951"/>
    <w:rsid w:val="00DB1B73"/>
    <w:rsid w:val="00DB34A3"/>
    <w:rsid w:val="00DB4A6B"/>
    <w:rsid w:val="00DB5839"/>
    <w:rsid w:val="00DB65A1"/>
    <w:rsid w:val="00DB76E7"/>
    <w:rsid w:val="00DC4F28"/>
    <w:rsid w:val="00DC5AC6"/>
    <w:rsid w:val="00DC6A6D"/>
    <w:rsid w:val="00DC7DFF"/>
    <w:rsid w:val="00DD187D"/>
    <w:rsid w:val="00DD1DA4"/>
    <w:rsid w:val="00DD68B5"/>
    <w:rsid w:val="00DD76CA"/>
    <w:rsid w:val="00DE07F6"/>
    <w:rsid w:val="00DE23C0"/>
    <w:rsid w:val="00DE44F2"/>
    <w:rsid w:val="00DF19A3"/>
    <w:rsid w:val="00DF4D81"/>
    <w:rsid w:val="00DF74D6"/>
    <w:rsid w:val="00E02BD2"/>
    <w:rsid w:val="00E03150"/>
    <w:rsid w:val="00E03EBE"/>
    <w:rsid w:val="00E04D10"/>
    <w:rsid w:val="00E06214"/>
    <w:rsid w:val="00E1750D"/>
    <w:rsid w:val="00E21919"/>
    <w:rsid w:val="00E22C56"/>
    <w:rsid w:val="00E24746"/>
    <w:rsid w:val="00E30FBD"/>
    <w:rsid w:val="00E30FFC"/>
    <w:rsid w:val="00E347E8"/>
    <w:rsid w:val="00E37D27"/>
    <w:rsid w:val="00E41BDA"/>
    <w:rsid w:val="00E43109"/>
    <w:rsid w:val="00E43F20"/>
    <w:rsid w:val="00E46639"/>
    <w:rsid w:val="00E4683F"/>
    <w:rsid w:val="00E47A5A"/>
    <w:rsid w:val="00E50F6C"/>
    <w:rsid w:val="00E5214A"/>
    <w:rsid w:val="00E54077"/>
    <w:rsid w:val="00E54973"/>
    <w:rsid w:val="00E54AE4"/>
    <w:rsid w:val="00E56454"/>
    <w:rsid w:val="00E6016E"/>
    <w:rsid w:val="00E60259"/>
    <w:rsid w:val="00E6162F"/>
    <w:rsid w:val="00E6543D"/>
    <w:rsid w:val="00E65946"/>
    <w:rsid w:val="00E66DC3"/>
    <w:rsid w:val="00E74BFD"/>
    <w:rsid w:val="00E77190"/>
    <w:rsid w:val="00E85CAE"/>
    <w:rsid w:val="00E91FA7"/>
    <w:rsid w:val="00E92634"/>
    <w:rsid w:val="00E9402A"/>
    <w:rsid w:val="00E950C7"/>
    <w:rsid w:val="00EA0102"/>
    <w:rsid w:val="00EA234F"/>
    <w:rsid w:val="00EA31D7"/>
    <w:rsid w:val="00EA3914"/>
    <w:rsid w:val="00EA4991"/>
    <w:rsid w:val="00EA72E9"/>
    <w:rsid w:val="00EA7F71"/>
    <w:rsid w:val="00EB0993"/>
    <w:rsid w:val="00EC0FE4"/>
    <w:rsid w:val="00EC2561"/>
    <w:rsid w:val="00EC2EEA"/>
    <w:rsid w:val="00EC3CC8"/>
    <w:rsid w:val="00EC3F62"/>
    <w:rsid w:val="00EC5B0B"/>
    <w:rsid w:val="00EC6D1F"/>
    <w:rsid w:val="00EC700F"/>
    <w:rsid w:val="00EC72F1"/>
    <w:rsid w:val="00ED0B38"/>
    <w:rsid w:val="00ED0D06"/>
    <w:rsid w:val="00EE284B"/>
    <w:rsid w:val="00EE5027"/>
    <w:rsid w:val="00EF5B65"/>
    <w:rsid w:val="00EF5EDF"/>
    <w:rsid w:val="00F00029"/>
    <w:rsid w:val="00F005D1"/>
    <w:rsid w:val="00F01789"/>
    <w:rsid w:val="00F02487"/>
    <w:rsid w:val="00F07BF6"/>
    <w:rsid w:val="00F119A1"/>
    <w:rsid w:val="00F11EBD"/>
    <w:rsid w:val="00F12229"/>
    <w:rsid w:val="00F14380"/>
    <w:rsid w:val="00F155B8"/>
    <w:rsid w:val="00F204C4"/>
    <w:rsid w:val="00F20B59"/>
    <w:rsid w:val="00F211FC"/>
    <w:rsid w:val="00F21E04"/>
    <w:rsid w:val="00F22C95"/>
    <w:rsid w:val="00F24C91"/>
    <w:rsid w:val="00F30B47"/>
    <w:rsid w:val="00F31357"/>
    <w:rsid w:val="00F319EB"/>
    <w:rsid w:val="00F359D0"/>
    <w:rsid w:val="00F363A7"/>
    <w:rsid w:val="00F37691"/>
    <w:rsid w:val="00F41A2B"/>
    <w:rsid w:val="00F42DA0"/>
    <w:rsid w:val="00F43958"/>
    <w:rsid w:val="00F45BCE"/>
    <w:rsid w:val="00F45F93"/>
    <w:rsid w:val="00F47A44"/>
    <w:rsid w:val="00F50709"/>
    <w:rsid w:val="00F52626"/>
    <w:rsid w:val="00F53A9A"/>
    <w:rsid w:val="00F54176"/>
    <w:rsid w:val="00F548AB"/>
    <w:rsid w:val="00F549E6"/>
    <w:rsid w:val="00F57062"/>
    <w:rsid w:val="00F57473"/>
    <w:rsid w:val="00F6086B"/>
    <w:rsid w:val="00F6121C"/>
    <w:rsid w:val="00F61B0F"/>
    <w:rsid w:val="00F62048"/>
    <w:rsid w:val="00F625E4"/>
    <w:rsid w:val="00F634BC"/>
    <w:rsid w:val="00F66E0D"/>
    <w:rsid w:val="00F71245"/>
    <w:rsid w:val="00F71291"/>
    <w:rsid w:val="00F717B7"/>
    <w:rsid w:val="00F740D7"/>
    <w:rsid w:val="00F7638E"/>
    <w:rsid w:val="00F766CD"/>
    <w:rsid w:val="00F77530"/>
    <w:rsid w:val="00F77E48"/>
    <w:rsid w:val="00F8122A"/>
    <w:rsid w:val="00F839CC"/>
    <w:rsid w:val="00F866C8"/>
    <w:rsid w:val="00F87694"/>
    <w:rsid w:val="00F925A1"/>
    <w:rsid w:val="00F926FC"/>
    <w:rsid w:val="00F9406B"/>
    <w:rsid w:val="00F943A4"/>
    <w:rsid w:val="00FA0021"/>
    <w:rsid w:val="00FA5370"/>
    <w:rsid w:val="00FA58CE"/>
    <w:rsid w:val="00FA694C"/>
    <w:rsid w:val="00FA70BE"/>
    <w:rsid w:val="00FB018E"/>
    <w:rsid w:val="00FB16CD"/>
    <w:rsid w:val="00FB2AF8"/>
    <w:rsid w:val="00FB34CC"/>
    <w:rsid w:val="00FB5734"/>
    <w:rsid w:val="00FC1A1D"/>
    <w:rsid w:val="00FC5294"/>
    <w:rsid w:val="00FC5783"/>
    <w:rsid w:val="00FD0547"/>
    <w:rsid w:val="00FD3C54"/>
    <w:rsid w:val="00FD4BD2"/>
    <w:rsid w:val="00FD50D1"/>
    <w:rsid w:val="00FD5CAA"/>
    <w:rsid w:val="00FD6113"/>
    <w:rsid w:val="00FE132E"/>
    <w:rsid w:val="00FE2D53"/>
    <w:rsid w:val="00FE3D75"/>
    <w:rsid w:val="00FF190E"/>
    <w:rsid w:val="00FF24B9"/>
    <w:rsid w:val="00FF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F9D35"/>
  <w14:defaultImageDpi w14:val="32767"/>
  <w15:chartTrackingRefBased/>
  <w15:docId w15:val="{30D08F86-C19A-0946-9493-2703677C4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06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62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2E3"/>
  </w:style>
  <w:style w:type="character" w:styleId="PageNumber">
    <w:name w:val="page number"/>
    <w:basedOn w:val="DefaultParagraphFont"/>
    <w:uiPriority w:val="99"/>
    <w:semiHidden/>
    <w:unhideWhenUsed/>
    <w:rsid w:val="006062E3"/>
  </w:style>
  <w:style w:type="character" w:styleId="LineNumber">
    <w:name w:val="line number"/>
    <w:basedOn w:val="DefaultParagraphFont"/>
    <w:uiPriority w:val="99"/>
    <w:semiHidden/>
    <w:unhideWhenUsed/>
    <w:rsid w:val="006062E3"/>
  </w:style>
  <w:style w:type="paragraph" w:styleId="Footer">
    <w:name w:val="footer"/>
    <w:basedOn w:val="Normal"/>
    <w:link w:val="FooterChar"/>
    <w:uiPriority w:val="99"/>
    <w:unhideWhenUsed/>
    <w:rsid w:val="006062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2E3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1A4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1A4"/>
    <w:rPr>
      <w:rFonts w:ascii="Times New Roman" w:hAnsi="Times New Roman" w:cs="Times New Roman"/>
      <w:sz w:val="18"/>
      <w:szCs w:val="18"/>
    </w:rPr>
  </w:style>
  <w:style w:type="character" w:customStyle="1" w:styleId="s1">
    <w:name w:val="s1"/>
    <w:basedOn w:val="DefaultParagraphFont"/>
    <w:rsid w:val="003741A4"/>
    <w:rPr>
      <w:rFonts w:ascii="Helvetica" w:hAnsi="Helvetica" w:hint="default"/>
      <w:sz w:val="11"/>
      <w:szCs w:val="11"/>
    </w:rPr>
  </w:style>
  <w:style w:type="paragraph" w:customStyle="1" w:styleId="p1">
    <w:name w:val="p1"/>
    <w:basedOn w:val="Normal"/>
    <w:rsid w:val="003741A4"/>
    <w:rPr>
      <w:rFonts w:ascii="Times" w:hAnsi="Times" w:cs="Times New Roman"/>
      <w:sz w:val="11"/>
      <w:szCs w:val="11"/>
    </w:rPr>
  </w:style>
  <w:style w:type="paragraph" w:customStyle="1" w:styleId="EndNoteBibliography">
    <w:name w:val="EndNote Bibliography"/>
    <w:basedOn w:val="Normal"/>
    <w:rsid w:val="003741A4"/>
    <w:pPr>
      <w:spacing w:line="480" w:lineRule="auto"/>
    </w:pPr>
    <w:rPr>
      <w:rFonts w:ascii="Times New Roman" w:hAnsi="Times New Roman" w:cs="Times New Roman"/>
      <w:sz w:val="22"/>
    </w:rPr>
  </w:style>
  <w:style w:type="table" w:styleId="TableGrid">
    <w:name w:val="Table Grid"/>
    <w:basedOn w:val="TableNormal"/>
    <w:uiPriority w:val="39"/>
    <w:rsid w:val="009C0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01394C"/>
    <w:pPr>
      <w:jc w:val="center"/>
    </w:pPr>
    <w:rPr>
      <w:rFonts w:ascii="Times New Roman" w:hAnsi="Times New Roman" w:cs="Times New Roman"/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5747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57473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631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17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17B"/>
  </w:style>
  <w:style w:type="character" w:styleId="Hyperlink">
    <w:name w:val="Hyperlink"/>
    <w:basedOn w:val="DefaultParagraphFont"/>
    <w:uiPriority w:val="99"/>
    <w:unhideWhenUsed/>
    <w:rsid w:val="00E431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43109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CF3CC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7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79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D4478"/>
  </w:style>
  <w:style w:type="paragraph" w:styleId="Revision">
    <w:name w:val="Revision"/>
    <w:hidden/>
    <w:uiPriority w:val="99"/>
    <w:semiHidden/>
    <w:rsid w:val="001B75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9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669E1E-B0F3-E048-BF1E-0A1185144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63</Words>
  <Characters>720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dale, Caitlin M.,M.D.</dc:creator>
  <cp:keywords/>
  <dc:description/>
  <cp:lastModifiedBy>Dugdale, Caitlin M.,M.D.</cp:lastModifiedBy>
  <cp:revision>3</cp:revision>
  <dcterms:created xsi:type="dcterms:W3CDTF">2019-10-24T15:58:00Z</dcterms:created>
  <dcterms:modified xsi:type="dcterms:W3CDTF">2019-10-24T15:59:00Z</dcterms:modified>
</cp:coreProperties>
</file>